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5C394" w14:textId="77777777" w:rsidR="00D938CA" w:rsidRPr="00D938CA" w:rsidRDefault="00FB5902" w:rsidP="00FB5902">
      <w:pPr>
        <w:ind w:left="-709"/>
        <w:rPr>
          <w:rFonts w:ascii="Times New Roman" w:hAnsi="Times New Roman" w:cs="Times New Roman"/>
          <w:b/>
          <w:bCs/>
        </w:rPr>
      </w:pPr>
      <w:r w:rsidRPr="00D938CA">
        <w:rPr>
          <w:rFonts w:ascii="Times New Roman" w:hAnsi="Times New Roman" w:cs="Times New Roman"/>
          <w:b/>
          <w:bCs/>
        </w:rPr>
        <w:t>Online Supplement</w:t>
      </w:r>
      <w:r w:rsidR="00D938CA" w:rsidRPr="00D938CA">
        <w:rPr>
          <w:rFonts w:ascii="Times New Roman" w:hAnsi="Times New Roman" w:cs="Times New Roman"/>
          <w:b/>
          <w:bCs/>
        </w:rPr>
        <w:t xml:space="preserve">ary Part 2 </w:t>
      </w:r>
    </w:p>
    <w:p w14:paraId="1D32D76C" w14:textId="23F66322" w:rsidR="00BE1765" w:rsidRPr="00D938CA" w:rsidRDefault="00EF07C9" w:rsidP="00FB5902">
      <w:pPr>
        <w:ind w:left="-709"/>
        <w:rPr>
          <w:rFonts w:ascii="Times New Roman" w:hAnsi="Times New Roman" w:cs="Times New Roman"/>
          <w:sz w:val="20"/>
          <w:szCs w:val="20"/>
        </w:rPr>
      </w:pPr>
      <w:r w:rsidRPr="00D938C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B5902" w:rsidRPr="00D938CA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D938CA">
        <w:rPr>
          <w:rFonts w:ascii="Times New Roman" w:hAnsi="Times New Roman" w:cs="Times New Roman"/>
          <w:sz w:val="20"/>
          <w:szCs w:val="20"/>
        </w:rPr>
        <w:t xml:space="preserve"> Association between eac</w:t>
      </w:r>
      <w:r w:rsidR="006B1E29" w:rsidRPr="00D938CA">
        <w:rPr>
          <w:rFonts w:ascii="Times New Roman" w:hAnsi="Times New Roman" w:cs="Times New Roman"/>
          <w:sz w:val="20"/>
          <w:szCs w:val="20"/>
        </w:rPr>
        <w:t>h challenge related to the COVID-19 pandemic</w:t>
      </w:r>
      <w:r w:rsidRPr="00D938CA">
        <w:rPr>
          <w:rFonts w:ascii="Times New Roman" w:hAnsi="Times New Roman" w:cs="Times New Roman"/>
          <w:sz w:val="20"/>
          <w:szCs w:val="20"/>
        </w:rPr>
        <w:t xml:space="preserve"> and </w:t>
      </w:r>
      <w:r w:rsidR="000C2997" w:rsidRPr="00D938CA">
        <w:rPr>
          <w:rFonts w:ascii="Times New Roman" w:hAnsi="Times New Roman" w:cs="Times New Roman"/>
          <w:sz w:val="20"/>
          <w:szCs w:val="20"/>
        </w:rPr>
        <w:t>sex</w:t>
      </w:r>
      <w:r w:rsidRPr="00D938CA">
        <w:rPr>
          <w:rFonts w:ascii="Times New Roman" w:hAnsi="Times New Roman" w:cs="Times New Roman"/>
          <w:sz w:val="20"/>
          <w:szCs w:val="20"/>
        </w:rPr>
        <w:t xml:space="preserve"> for </w:t>
      </w:r>
      <w:r w:rsidR="000C2997" w:rsidRPr="00D938CA">
        <w:rPr>
          <w:rFonts w:ascii="Times New Roman" w:hAnsi="Times New Roman" w:cs="Times New Roman"/>
          <w:sz w:val="20"/>
          <w:szCs w:val="20"/>
        </w:rPr>
        <w:t>residents</w:t>
      </w:r>
      <w:r w:rsidRPr="00D938CA">
        <w:rPr>
          <w:rFonts w:ascii="Times New Roman" w:hAnsi="Times New Roman" w:cs="Times New Roman"/>
          <w:sz w:val="20"/>
          <w:szCs w:val="20"/>
        </w:rPr>
        <w:t xml:space="preserve"> (n=</w:t>
      </w:r>
      <w:r w:rsidR="000C2997" w:rsidRPr="00D938CA">
        <w:rPr>
          <w:rFonts w:ascii="Times New Roman" w:hAnsi="Times New Roman" w:cs="Times New Roman"/>
          <w:sz w:val="20"/>
          <w:szCs w:val="20"/>
        </w:rPr>
        <w:t>272</w:t>
      </w:r>
      <w:r w:rsidRPr="00D938C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ellasemplice-21"/>
        <w:tblW w:w="1530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027"/>
        <w:gridCol w:w="1183"/>
        <w:gridCol w:w="1552"/>
        <w:gridCol w:w="1547"/>
      </w:tblGrid>
      <w:tr w:rsidR="00D938CA" w:rsidRPr="00F76C90" w14:paraId="23241413" w14:textId="77777777" w:rsidTr="00D96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  <w:vMerge w:val="restart"/>
          </w:tcPr>
          <w:p w14:paraId="7C8E6E7F" w14:textId="77777777" w:rsidR="00D938CA" w:rsidRPr="00F76C90" w:rsidRDefault="00D938CA" w:rsidP="006B60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37548C95" w14:textId="77777777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  <w:p w14:paraId="7F31FBB7" w14:textId="1ACFF772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559" w:type="dxa"/>
          </w:tcPr>
          <w:p w14:paraId="1CC64EA5" w14:textId="77777777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3B9285CE" w14:textId="555E4693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559" w:type="dxa"/>
            <w:vMerge w:val="restart"/>
          </w:tcPr>
          <w:p w14:paraId="1B973B3C" w14:textId="77777777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14:paraId="7F240015" w14:textId="13C821C6" w:rsidR="00D938CA" w:rsidRPr="00F76C90" w:rsidRDefault="00D938CA" w:rsidP="006B6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’s exact</w:t>
            </w:r>
          </w:p>
        </w:tc>
      </w:tr>
      <w:tr w:rsidR="00D938CA" w:rsidRPr="00F76C90" w14:paraId="43F7251C" w14:textId="77777777" w:rsidTr="00D9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  <w:vMerge/>
          </w:tcPr>
          <w:p w14:paraId="3A22ECDA" w14:textId="77777777" w:rsidR="00D938CA" w:rsidRPr="00F76C90" w:rsidRDefault="00D938CA" w:rsidP="006B604E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994" w:type="dxa"/>
          </w:tcPr>
          <w:p w14:paraId="68E539C4" w14:textId="568A731E" w:rsidR="00D938CA" w:rsidRPr="00F76C90" w:rsidRDefault="00D938CA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</w:tcPr>
          <w:p w14:paraId="3CE5F47D" w14:textId="7E2C8744" w:rsidR="00D938CA" w:rsidRPr="00F76C90" w:rsidRDefault="00D938CA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559" w:type="dxa"/>
            <w:vMerge/>
          </w:tcPr>
          <w:p w14:paraId="5CE1228B" w14:textId="57186E1B" w:rsidR="00D938CA" w:rsidRPr="00F76C90" w:rsidRDefault="00D938CA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40C9E" w:rsidRPr="00F76C90" w14:paraId="3B4C9A97" w14:textId="77777777" w:rsidTr="00F76C90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7B576B40" w14:textId="77777777" w:rsidR="00840C9E" w:rsidRPr="00F76C90" w:rsidRDefault="00840C9E" w:rsidP="006B604E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Relationship with family and/or friends</w:t>
            </w:r>
          </w:p>
        </w:tc>
        <w:tc>
          <w:tcPr>
            <w:tcW w:w="994" w:type="dxa"/>
          </w:tcPr>
          <w:p w14:paraId="63BA6C69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1DDE339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862A479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840C9E" w:rsidRPr="00F76C90" w14:paraId="31E6CDD3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04D35B2A" w14:textId="77777777" w:rsidR="00840C9E" w:rsidRPr="00F76C90" w:rsidRDefault="00840C9E" w:rsidP="006B604E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join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mily gatherings/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f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amily celebrations (e.g.,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holidays, anniversary, birthday 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parties) or o</w:t>
            </w:r>
            <w:r w:rsidRPr="00F76C90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utdoor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ctivities organised by friends and/</w:t>
            </w:r>
            <w:r w:rsidRPr="00F76C90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or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 family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2, missing 1)</w:t>
            </w:r>
          </w:p>
        </w:tc>
        <w:tc>
          <w:tcPr>
            <w:tcW w:w="994" w:type="dxa"/>
          </w:tcPr>
          <w:p w14:paraId="3B5D1899" w14:textId="0842D9DC" w:rsidR="00840C9E" w:rsidRPr="00F76C90" w:rsidRDefault="00B060AF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.8%</w:t>
            </w:r>
          </w:p>
        </w:tc>
        <w:tc>
          <w:tcPr>
            <w:tcW w:w="1559" w:type="dxa"/>
          </w:tcPr>
          <w:p w14:paraId="7D858437" w14:textId="546C2F85" w:rsidR="00840C9E" w:rsidRPr="00F76C90" w:rsidRDefault="00B060AF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9.6%</w:t>
            </w:r>
          </w:p>
        </w:tc>
        <w:tc>
          <w:tcPr>
            <w:tcW w:w="1559" w:type="dxa"/>
          </w:tcPr>
          <w:p w14:paraId="062E1BA2" w14:textId="27D957D4" w:rsidR="00840C9E" w:rsidRPr="00F76C90" w:rsidRDefault="00B060AF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0</w:t>
            </w:r>
          </w:p>
        </w:tc>
      </w:tr>
      <w:tr w:rsidR="00DF4F97" w:rsidRPr="00F76C90" w14:paraId="1D34200D" w14:textId="77777777" w:rsidTr="00F76C90">
        <w:trPr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7E72E56D" w14:textId="77777777" w:rsidR="00DF4F97" w:rsidRPr="00F76C90" w:rsidRDefault="00DF4F97" w:rsidP="00DF4F9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meet friends and/or family members (NA 4)</w:t>
            </w:r>
          </w:p>
        </w:tc>
        <w:tc>
          <w:tcPr>
            <w:tcW w:w="994" w:type="dxa"/>
          </w:tcPr>
          <w:p w14:paraId="18D87545" w14:textId="7CAB5629" w:rsidR="00DF4F97" w:rsidRPr="00F76C90" w:rsidRDefault="00DF4F97" w:rsidP="00DF4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8%</w:t>
            </w:r>
          </w:p>
        </w:tc>
        <w:tc>
          <w:tcPr>
            <w:tcW w:w="1559" w:type="dxa"/>
          </w:tcPr>
          <w:p w14:paraId="4317967B" w14:textId="31564387" w:rsidR="00DF4F97" w:rsidRPr="00F76C90" w:rsidRDefault="00DF4F97" w:rsidP="00DF4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.4%</w:t>
            </w:r>
          </w:p>
        </w:tc>
        <w:tc>
          <w:tcPr>
            <w:tcW w:w="1559" w:type="dxa"/>
          </w:tcPr>
          <w:p w14:paraId="7AF4D248" w14:textId="4F693707" w:rsidR="00DF4F97" w:rsidRPr="00F76C90" w:rsidRDefault="00DF4F97" w:rsidP="00DF4F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05</w:t>
            </w:r>
          </w:p>
        </w:tc>
      </w:tr>
      <w:tr w:rsidR="00840C9E" w:rsidRPr="00F76C90" w14:paraId="598CCEBB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73BE4AFE" w14:textId="77777777" w:rsidR="00840C9E" w:rsidRPr="00F76C90" w:rsidRDefault="00840C9E" w:rsidP="006B604E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utdoor activities</w:t>
            </w:r>
          </w:p>
        </w:tc>
        <w:tc>
          <w:tcPr>
            <w:tcW w:w="994" w:type="dxa"/>
          </w:tcPr>
          <w:p w14:paraId="664FDBEC" w14:textId="77777777" w:rsidR="00840C9E" w:rsidRPr="00F76C90" w:rsidRDefault="00840C9E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0B4CB12" w14:textId="77777777" w:rsidR="00840C9E" w:rsidRPr="00F76C90" w:rsidRDefault="00840C9E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2DF3F50" w14:textId="77777777" w:rsidR="00840C9E" w:rsidRPr="00F76C90" w:rsidRDefault="00840C9E" w:rsidP="006B60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42B0" w:rsidRPr="00F76C90" w14:paraId="3E38675A" w14:textId="77777777" w:rsidTr="00F76C90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09E3C0A4" w14:textId="77777777" w:rsidR="009542B0" w:rsidRPr="00F76C90" w:rsidRDefault="009542B0" w:rsidP="009542B0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spend all the time within the facility (or in your room) due to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6)</w:t>
            </w:r>
          </w:p>
        </w:tc>
        <w:tc>
          <w:tcPr>
            <w:tcW w:w="994" w:type="dxa"/>
          </w:tcPr>
          <w:p w14:paraId="01620BDA" w14:textId="1665CFA2" w:rsidR="009542B0" w:rsidRPr="00F76C90" w:rsidRDefault="009542B0" w:rsidP="00954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.8%</w:t>
            </w:r>
          </w:p>
        </w:tc>
        <w:tc>
          <w:tcPr>
            <w:tcW w:w="1559" w:type="dxa"/>
          </w:tcPr>
          <w:p w14:paraId="296D6D7C" w14:textId="61B961EB" w:rsidR="009542B0" w:rsidRPr="00F76C90" w:rsidRDefault="009542B0" w:rsidP="00954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.6%</w:t>
            </w:r>
          </w:p>
        </w:tc>
        <w:tc>
          <w:tcPr>
            <w:tcW w:w="1559" w:type="dxa"/>
          </w:tcPr>
          <w:p w14:paraId="660DE5DE" w14:textId="36351301" w:rsidR="009542B0" w:rsidRPr="00F76C90" w:rsidRDefault="009542B0" w:rsidP="009542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23</w:t>
            </w:r>
          </w:p>
        </w:tc>
      </w:tr>
      <w:tr w:rsidR="009542B0" w:rsidRPr="00F76C90" w14:paraId="25BD29BF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  <w:tcBorders>
              <w:top w:val="none" w:sz="0" w:space="0" w:color="auto"/>
              <w:bottom w:val="none" w:sz="0" w:space="0" w:color="auto"/>
            </w:tcBorders>
          </w:tcPr>
          <w:p w14:paraId="14E1C6DB" w14:textId="77777777" w:rsidR="009542B0" w:rsidRPr="00F76C90" w:rsidRDefault="009542B0" w:rsidP="009542B0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go shopping to practice and improve social skills trained during rehabilitation activities provided within the facility (NA 54, missing 5)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14:paraId="34968D43" w14:textId="0BD76D9A" w:rsidR="009542B0" w:rsidRPr="00F76C90" w:rsidRDefault="009542B0" w:rsidP="009542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5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EB604AE" w14:textId="04B709AB" w:rsidR="009542B0" w:rsidRPr="00F76C90" w:rsidRDefault="009542B0" w:rsidP="009542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9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7DE49AB" w14:textId="35C80231" w:rsidR="009542B0" w:rsidRPr="00F76C90" w:rsidRDefault="009542B0" w:rsidP="009542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0</w:t>
            </w:r>
          </w:p>
        </w:tc>
      </w:tr>
      <w:tr w:rsidR="00EA42B5" w:rsidRPr="00F76C90" w14:paraId="632070EE" w14:textId="77777777" w:rsidTr="00F76C90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64F74B58" w14:textId="77777777" w:rsidR="00EA42B5" w:rsidRPr="00F76C90" w:rsidRDefault="00EA42B5" w:rsidP="00EA42B5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engage in outdoor activities (walking/hiking. volunteering. sports. cycling trips. day trip/excursions) (NA 6, missing 1)</w:t>
            </w:r>
          </w:p>
        </w:tc>
        <w:tc>
          <w:tcPr>
            <w:tcW w:w="994" w:type="dxa"/>
          </w:tcPr>
          <w:p w14:paraId="7E124954" w14:textId="2B6D24B8" w:rsidR="00EA42B5" w:rsidRPr="00F76C90" w:rsidRDefault="00EA42B5" w:rsidP="00EA4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1%</w:t>
            </w:r>
          </w:p>
        </w:tc>
        <w:tc>
          <w:tcPr>
            <w:tcW w:w="1559" w:type="dxa"/>
          </w:tcPr>
          <w:p w14:paraId="1E941DF8" w14:textId="52026FB4" w:rsidR="00EA42B5" w:rsidRPr="00F76C90" w:rsidRDefault="00EA42B5" w:rsidP="00EA4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2%</w:t>
            </w:r>
          </w:p>
        </w:tc>
        <w:tc>
          <w:tcPr>
            <w:tcW w:w="1559" w:type="dxa"/>
          </w:tcPr>
          <w:p w14:paraId="334E6FB6" w14:textId="7DECA425" w:rsidR="00EA42B5" w:rsidRPr="00F76C90" w:rsidRDefault="00EA42B5" w:rsidP="00EA4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1E3932" w:rsidRPr="00F76C90" w14:paraId="081C1322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  <w:tcBorders>
              <w:top w:val="none" w:sz="0" w:space="0" w:color="auto"/>
              <w:bottom w:val="none" w:sz="0" w:space="0" w:color="auto"/>
            </w:tcBorders>
          </w:tcPr>
          <w:p w14:paraId="6E99562A" w14:textId="77777777" w:rsidR="001E3932" w:rsidRPr="00F76C90" w:rsidRDefault="001E3932" w:rsidP="001E3932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attend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work,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 education or vocational training programmes due to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83, missing 6)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14:paraId="0B8B8531" w14:textId="15E27FB0" w:rsidR="001E3932" w:rsidRPr="00F76C90" w:rsidRDefault="001E3932" w:rsidP="001E3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2816D11" w14:textId="1A0A23E5" w:rsidR="001E3932" w:rsidRPr="00F76C90" w:rsidRDefault="001E3932" w:rsidP="001E3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.2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A41C47F" w14:textId="352F7F69" w:rsidR="001E3932" w:rsidRPr="00F76C90" w:rsidRDefault="001E3932" w:rsidP="001E39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98</w:t>
            </w:r>
          </w:p>
        </w:tc>
      </w:tr>
      <w:tr w:rsidR="00327DCB" w:rsidRPr="00F76C90" w14:paraId="1D203D4A" w14:textId="77777777" w:rsidTr="00F76C90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3816C569" w14:textId="77777777" w:rsidR="00327DCB" w:rsidRPr="00F76C90" w:rsidRDefault="00327DCB" w:rsidP="00327DCB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use public transport to practice and improve social skills trained during rehabilitation activities provided within the facility (NA 157, missing 5)</w:t>
            </w:r>
          </w:p>
        </w:tc>
        <w:tc>
          <w:tcPr>
            <w:tcW w:w="994" w:type="dxa"/>
          </w:tcPr>
          <w:p w14:paraId="5CA0209D" w14:textId="2382BB1B" w:rsidR="00327DCB" w:rsidRPr="00F76C90" w:rsidRDefault="00327DCB" w:rsidP="00327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8.9%</w:t>
            </w:r>
          </w:p>
        </w:tc>
        <w:tc>
          <w:tcPr>
            <w:tcW w:w="1559" w:type="dxa"/>
          </w:tcPr>
          <w:p w14:paraId="06100E37" w14:textId="1C9490CF" w:rsidR="00327DCB" w:rsidRPr="00F76C90" w:rsidRDefault="00327DCB" w:rsidP="00327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9%</w:t>
            </w:r>
          </w:p>
        </w:tc>
        <w:tc>
          <w:tcPr>
            <w:tcW w:w="1559" w:type="dxa"/>
          </w:tcPr>
          <w:p w14:paraId="30FE0C07" w14:textId="55C4AC28" w:rsidR="00327DCB" w:rsidRPr="00F76C90" w:rsidRDefault="00327DCB" w:rsidP="00327D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2</w:t>
            </w:r>
          </w:p>
        </w:tc>
      </w:tr>
      <w:tr w:rsidR="00726C53" w:rsidRPr="00F76C90" w14:paraId="38B205FC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78DC0410" w14:textId="77777777" w:rsidR="00726C53" w:rsidRPr="00F76C90" w:rsidRDefault="00726C53" w:rsidP="00726C53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ble to attend usual planned activities at day centres due to closure of facilities (NA 179, missing 8)</w:t>
            </w:r>
          </w:p>
        </w:tc>
        <w:tc>
          <w:tcPr>
            <w:tcW w:w="994" w:type="dxa"/>
          </w:tcPr>
          <w:p w14:paraId="2B94E541" w14:textId="59B9EC98" w:rsidR="00726C53" w:rsidRPr="00F76C90" w:rsidRDefault="00726C53" w:rsidP="00726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3.1%</w:t>
            </w:r>
          </w:p>
        </w:tc>
        <w:tc>
          <w:tcPr>
            <w:tcW w:w="1559" w:type="dxa"/>
          </w:tcPr>
          <w:p w14:paraId="0A2BC9CE" w14:textId="46666D8F" w:rsidR="00726C53" w:rsidRPr="00F76C90" w:rsidRDefault="00726C53" w:rsidP="00726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559" w:type="dxa"/>
          </w:tcPr>
          <w:p w14:paraId="4CE9997C" w14:textId="4DC44899" w:rsidR="00726C53" w:rsidRPr="00F76C90" w:rsidRDefault="00726C53" w:rsidP="00726C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66</w:t>
            </w:r>
          </w:p>
        </w:tc>
      </w:tr>
      <w:tr w:rsidR="00840C9E" w:rsidRPr="00F76C90" w14:paraId="477D938A" w14:textId="77777777" w:rsidTr="00F76C90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209C6985" w14:textId="77777777" w:rsidR="00840C9E" w:rsidRPr="00F76C90" w:rsidRDefault="00840C9E" w:rsidP="006B604E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Indoor activities</w:t>
            </w:r>
          </w:p>
        </w:tc>
        <w:tc>
          <w:tcPr>
            <w:tcW w:w="994" w:type="dxa"/>
          </w:tcPr>
          <w:p w14:paraId="2B88C60B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9226CB6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8B15E5A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BB72D8" w:rsidRPr="00F76C90" w14:paraId="0201A6BA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3791DDE4" w14:textId="77777777" w:rsidR="00BB72D8" w:rsidRPr="00F76C90" w:rsidRDefault="00BB72D8" w:rsidP="00BB72D8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have leisure activities together with other residents within the facility (e.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.,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playing games, watching movies/TV, listening to music, eating together, having a party) due to physical distancing measures (NA 33)</w:t>
            </w:r>
          </w:p>
        </w:tc>
        <w:tc>
          <w:tcPr>
            <w:tcW w:w="994" w:type="dxa"/>
          </w:tcPr>
          <w:p w14:paraId="71FA359D" w14:textId="4CC93053" w:rsidR="00BB72D8" w:rsidRPr="00F76C90" w:rsidRDefault="00BB72D8" w:rsidP="00BB7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9.8%</w:t>
            </w:r>
          </w:p>
        </w:tc>
        <w:tc>
          <w:tcPr>
            <w:tcW w:w="1559" w:type="dxa"/>
          </w:tcPr>
          <w:p w14:paraId="26E7B44F" w14:textId="71EF9765" w:rsidR="00BB72D8" w:rsidRPr="00F76C90" w:rsidRDefault="00BB72D8" w:rsidP="00BB7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.1%</w:t>
            </w:r>
          </w:p>
        </w:tc>
        <w:tc>
          <w:tcPr>
            <w:tcW w:w="1559" w:type="dxa"/>
          </w:tcPr>
          <w:p w14:paraId="21FD004F" w14:textId="425025C6" w:rsidR="00BB72D8" w:rsidRPr="00F76C90" w:rsidRDefault="00BB72D8" w:rsidP="00BB72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84</w:t>
            </w:r>
          </w:p>
        </w:tc>
      </w:tr>
      <w:tr w:rsidR="00862CE4" w:rsidRPr="00F76C90" w14:paraId="307A7C87" w14:textId="77777777" w:rsidTr="00F76C9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1465E0C0" w14:textId="77777777" w:rsidR="00862CE4" w:rsidRPr="00F76C90" w:rsidRDefault="00862CE4" w:rsidP="00862CE4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do something helpful for other residents due to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 distancing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measures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4, missing 3)</w:t>
            </w:r>
          </w:p>
        </w:tc>
        <w:tc>
          <w:tcPr>
            <w:tcW w:w="994" w:type="dxa"/>
          </w:tcPr>
          <w:p w14:paraId="236BDB8E" w14:textId="7277F013" w:rsidR="00862CE4" w:rsidRPr="00F76C90" w:rsidRDefault="00862CE4" w:rsidP="00862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3.6%</w:t>
            </w:r>
          </w:p>
        </w:tc>
        <w:tc>
          <w:tcPr>
            <w:tcW w:w="1559" w:type="dxa"/>
          </w:tcPr>
          <w:p w14:paraId="7BD28ABC" w14:textId="3D7D5722" w:rsidR="00862CE4" w:rsidRPr="00F76C90" w:rsidRDefault="00862CE4" w:rsidP="00862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7.3%</w:t>
            </w:r>
          </w:p>
        </w:tc>
        <w:tc>
          <w:tcPr>
            <w:tcW w:w="1559" w:type="dxa"/>
          </w:tcPr>
          <w:p w14:paraId="57213852" w14:textId="6F3A6D01" w:rsidR="00862CE4" w:rsidRPr="00F76C90" w:rsidRDefault="00862CE4" w:rsidP="00862C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30</w:t>
            </w:r>
          </w:p>
        </w:tc>
      </w:tr>
      <w:tr w:rsidR="002F1A0E" w:rsidRPr="00F76C90" w14:paraId="7EC3C7EE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66081F9B" w14:textId="77777777" w:rsidR="002F1A0E" w:rsidRPr="00F76C90" w:rsidRDefault="002F1A0E" w:rsidP="002F1A0E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have been requested to adopt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 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distancing of at least 1 metre from others while participating to rehabilitation activities within t</w:t>
            </w:r>
            <w:r w:rsidRPr="00F76C90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he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cility</w:t>
            </w:r>
            <w:r w:rsidRPr="00F76C90">
              <w:rPr>
                <w:rStyle w:val="Enfasicorsivo"/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7, missing 2)</w:t>
            </w:r>
          </w:p>
        </w:tc>
        <w:tc>
          <w:tcPr>
            <w:tcW w:w="994" w:type="dxa"/>
          </w:tcPr>
          <w:p w14:paraId="60B171F8" w14:textId="2F3FFDCF" w:rsidR="002F1A0E" w:rsidRPr="00F76C90" w:rsidRDefault="002F1A0E" w:rsidP="002F1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.1%</w:t>
            </w:r>
          </w:p>
        </w:tc>
        <w:tc>
          <w:tcPr>
            <w:tcW w:w="1559" w:type="dxa"/>
          </w:tcPr>
          <w:p w14:paraId="126E302E" w14:textId="544C64D5" w:rsidR="002F1A0E" w:rsidRPr="00F76C90" w:rsidRDefault="002F1A0E" w:rsidP="002F1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.3%</w:t>
            </w:r>
          </w:p>
        </w:tc>
        <w:tc>
          <w:tcPr>
            <w:tcW w:w="1559" w:type="dxa"/>
          </w:tcPr>
          <w:p w14:paraId="283B1C92" w14:textId="50E6D0B5" w:rsidR="002F1A0E" w:rsidRPr="00F76C90" w:rsidRDefault="002F1A0E" w:rsidP="002F1A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151</w:t>
            </w:r>
          </w:p>
        </w:tc>
      </w:tr>
      <w:tr w:rsidR="00840C9E" w:rsidRPr="00F76C90" w14:paraId="5A864F26" w14:textId="77777777" w:rsidTr="00F76C9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37D9ECD3" w14:textId="77777777" w:rsidR="00840C9E" w:rsidRPr="00F76C90" w:rsidRDefault="00840C9E" w:rsidP="006B604E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rganisational changes</w:t>
            </w:r>
          </w:p>
        </w:tc>
        <w:tc>
          <w:tcPr>
            <w:tcW w:w="994" w:type="dxa"/>
          </w:tcPr>
          <w:p w14:paraId="3E5F1BC4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1B9021F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19349E3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D41F16" w:rsidRPr="00F76C90" w14:paraId="1642DE63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6D973BCB" w14:textId="77777777" w:rsidR="00D41F16" w:rsidRPr="00F76C90" w:rsidRDefault="00D41F16" w:rsidP="00D41F16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he overall impact of the COVID-19 pandemic and related restrictive measures on the quality of your life (NA 9, missing 3)</w:t>
            </w:r>
          </w:p>
        </w:tc>
        <w:tc>
          <w:tcPr>
            <w:tcW w:w="994" w:type="dxa"/>
          </w:tcPr>
          <w:p w14:paraId="5DDDD687" w14:textId="700516C8" w:rsidR="00D41F16" w:rsidRPr="00F76C90" w:rsidRDefault="00D41F16" w:rsidP="00D4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.6%</w:t>
            </w:r>
          </w:p>
        </w:tc>
        <w:tc>
          <w:tcPr>
            <w:tcW w:w="1559" w:type="dxa"/>
          </w:tcPr>
          <w:p w14:paraId="227BD595" w14:textId="158A5D6D" w:rsidR="00D41F16" w:rsidRPr="00F76C90" w:rsidRDefault="00D41F16" w:rsidP="00D4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2%</w:t>
            </w:r>
          </w:p>
        </w:tc>
        <w:tc>
          <w:tcPr>
            <w:tcW w:w="1559" w:type="dxa"/>
          </w:tcPr>
          <w:p w14:paraId="03BD751F" w14:textId="36DC38F9" w:rsidR="00D41F16" w:rsidRPr="00F76C90" w:rsidRDefault="00D41F16" w:rsidP="00D41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50</w:t>
            </w:r>
          </w:p>
        </w:tc>
      </w:tr>
      <w:tr w:rsidR="004F6231" w:rsidRPr="00F76C90" w14:paraId="1560892E" w14:textId="77777777" w:rsidTr="00F76C90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1E5A3151" w14:textId="77777777" w:rsidR="004F6231" w:rsidRPr="00F76C90" w:rsidRDefault="004F6231" w:rsidP="004F6231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ngage with remote consultations by phone or via digital platforms with GPs, treating psychiatrists or other therapists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30, missing 2)</w:t>
            </w:r>
          </w:p>
        </w:tc>
        <w:tc>
          <w:tcPr>
            <w:tcW w:w="994" w:type="dxa"/>
          </w:tcPr>
          <w:p w14:paraId="0522B07E" w14:textId="4597CF84" w:rsidR="004F6231" w:rsidRPr="00F76C90" w:rsidRDefault="004F6231" w:rsidP="004F6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.6%</w:t>
            </w:r>
          </w:p>
        </w:tc>
        <w:tc>
          <w:tcPr>
            <w:tcW w:w="1559" w:type="dxa"/>
          </w:tcPr>
          <w:p w14:paraId="1ED990DE" w14:textId="6F9A092A" w:rsidR="004F6231" w:rsidRPr="00F76C90" w:rsidRDefault="004F6231" w:rsidP="004F6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2.7%</w:t>
            </w:r>
          </w:p>
        </w:tc>
        <w:tc>
          <w:tcPr>
            <w:tcW w:w="1559" w:type="dxa"/>
          </w:tcPr>
          <w:p w14:paraId="1B9745E1" w14:textId="36E594BF" w:rsidR="004F6231" w:rsidRPr="00F76C90" w:rsidRDefault="004F6231" w:rsidP="004F62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87</w:t>
            </w:r>
          </w:p>
        </w:tc>
      </w:tr>
      <w:tr w:rsidR="00B856C2" w:rsidRPr="00F76C90" w14:paraId="54648EBC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337B6548" w14:textId="77777777" w:rsidR="00B856C2" w:rsidRPr="00F76C90" w:rsidRDefault="00B856C2" w:rsidP="00B856C2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be exclusively engaged in indoor rehabilitation activities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due to </w:t>
            </w:r>
            <w:r w:rsidRPr="00F76C90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3, missing 3)</w:t>
            </w:r>
          </w:p>
        </w:tc>
        <w:tc>
          <w:tcPr>
            <w:tcW w:w="994" w:type="dxa"/>
          </w:tcPr>
          <w:p w14:paraId="1FE93E25" w14:textId="6CC46F6E" w:rsidR="00B856C2" w:rsidRPr="00F76C90" w:rsidRDefault="00B856C2" w:rsidP="00B85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.9%</w:t>
            </w:r>
          </w:p>
        </w:tc>
        <w:tc>
          <w:tcPr>
            <w:tcW w:w="1559" w:type="dxa"/>
          </w:tcPr>
          <w:p w14:paraId="5201D3C1" w14:textId="5C6381F0" w:rsidR="00B856C2" w:rsidRPr="00F76C90" w:rsidRDefault="00B856C2" w:rsidP="00B85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3.7%</w:t>
            </w:r>
          </w:p>
        </w:tc>
        <w:tc>
          <w:tcPr>
            <w:tcW w:w="1559" w:type="dxa"/>
          </w:tcPr>
          <w:p w14:paraId="2B256370" w14:textId="07C9E671" w:rsidR="00B856C2" w:rsidRPr="00F76C90" w:rsidRDefault="00B856C2" w:rsidP="00B85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295</w:t>
            </w:r>
          </w:p>
        </w:tc>
      </w:tr>
      <w:tr w:rsidR="00840C9E" w:rsidRPr="00F76C90" w14:paraId="46799875" w14:textId="77777777" w:rsidTr="00F76C90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30C4B457" w14:textId="77777777" w:rsidR="00840C9E" w:rsidRPr="00F76C90" w:rsidRDefault="00840C9E" w:rsidP="006B604E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control of Infection</w:t>
            </w:r>
          </w:p>
        </w:tc>
        <w:tc>
          <w:tcPr>
            <w:tcW w:w="994" w:type="dxa"/>
          </w:tcPr>
          <w:p w14:paraId="0547329E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76D960B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21D1C7" w14:textId="77777777" w:rsidR="00840C9E" w:rsidRPr="00F76C90" w:rsidRDefault="00840C9E" w:rsidP="006B6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  <w:lang w:val="en-GB"/>
              </w:rPr>
            </w:pPr>
          </w:p>
        </w:tc>
      </w:tr>
      <w:tr w:rsidR="00270032" w:rsidRPr="00F76C90" w14:paraId="13EA3732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  <w:tcBorders>
              <w:top w:val="none" w:sz="0" w:space="0" w:color="auto"/>
              <w:bottom w:val="none" w:sz="0" w:space="0" w:color="auto"/>
            </w:tcBorders>
          </w:tcPr>
          <w:p w14:paraId="41DAA030" w14:textId="77777777" w:rsidR="00270032" w:rsidRPr="00F76C90" w:rsidRDefault="00270032" w:rsidP="00270032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adopt preventive measures within the facility, such as wear facial mask. use hand sanitiser gel, undergo triage procedures (NA 4, missing 2)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</w:tcPr>
          <w:p w14:paraId="7B40298D" w14:textId="342551F6" w:rsidR="00270032" w:rsidRPr="00F76C90" w:rsidRDefault="00270032" w:rsidP="0027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2.0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786F770" w14:textId="6B0EF342" w:rsidR="00270032" w:rsidRPr="00F76C90" w:rsidRDefault="00270032" w:rsidP="0027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.3%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FCF6F36" w14:textId="62C28C38" w:rsidR="00270032" w:rsidRPr="00F76C90" w:rsidRDefault="00270032" w:rsidP="00270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07</w:t>
            </w:r>
          </w:p>
        </w:tc>
      </w:tr>
      <w:tr w:rsidR="000A706B" w:rsidRPr="00F76C90" w14:paraId="0554FEE3" w14:textId="77777777" w:rsidTr="00F76C90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1B544512" w14:textId="77777777" w:rsidR="000A706B" w:rsidRPr="00F76C90" w:rsidRDefault="000A706B" w:rsidP="000A706B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>To regularly undergo nasopharyngeal s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b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2, missing 3)</w:t>
            </w:r>
          </w:p>
        </w:tc>
        <w:tc>
          <w:tcPr>
            <w:tcW w:w="994" w:type="dxa"/>
          </w:tcPr>
          <w:p w14:paraId="0AEA7718" w14:textId="4680404F" w:rsidR="000A706B" w:rsidRPr="00F76C90" w:rsidRDefault="000A706B" w:rsidP="000A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.8%</w:t>
            </w:r>
          </w:p>
        </w:tc>
        <w:tc>
          <w:tcPr>
            <w:tcW w:w="1559" w:type="dxa"/>
          </w:tcPr>
          <w:p w14:paraId="5FE785FE" w14:textId="63210275" w:rsidR="000A706B" w:rsidRPr="00F76C90" w:rsidRDefault="000A706B" w:rsidP="000A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0%</w:t>
            </w:r>
          </w:p>
        </w:tc>
        <w:tc>
          <w:tcPr>
            <w:tcW w:w="1559" w:type="dxa"/>
          </w:tcPr>
          <w:p w14:paraId="500C5CE8" w14:textId="23575FE6" w:rsidR="000A706B" w:rsidRPr="00F76C90" w:rsidRDefault="000A706B" w:rsidP="000A70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2</w:t>
            </w:r>
          </w:p>
        </w:tc>
      </w:tr>
      <w:tr w:rsidR="000A706B" w:rsidRPr="00F76C90" w14:paraId="14ABE3BE" w14:textId="77777777" w:rsidTr="00F76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7" w:type="dxa"/>
          </w:tcPr>
          <w:p w14:paraId="28C2EC56" w14:textId="77777777" w:rsidR="000A706B" w:rsidRPr="00F76C90" w:rsidRDefault="000A706B" w:rsidP="000A706B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have the chance of being</w:t>
            </w:r>
            <w:r w:rsidRPr="00F76C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first in line for COVID-19 vaccination as a resident of a healthcare facility</w:t>
            </w:r>
            <w:r w:rsidRPr="00F76C90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, missing 2)</w:t>
            </w:r>
          </w:p>
        </w:tc>
        <w:tc>
          <w:tcPr>
            <w:tcW w:w="994" w:type="dxa"/>
          </w:tcPr>
          <w:p w14:paraId="58F1569D" w14:textId="2D84A6A1" w:rsidR="000A706B" w:rsidRPr="00F76C90" w:rsidRDefault="000A706B" w:rsidP="000A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.5%</w:t>
            </w:r>
          </w:p>
        </w:tc>
        <w:tc>
          <w:tcPr>
            <w:tcW w:w="1559" w:type="dxa"/>
          </w:tcPr>
          <w:p w14:paraId="3D94A7CB" w14:textId="23AE2495" w:rsidR="000A706B" w:rsidRPr="00F76C90" w:rsidRDefault="000A706B" w:rsidP="000A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.0%</w:t>
            </w:r>
          </w:p>
        </w:tc>
        <w:tc>
          <w:tcPr>
            <w:tcW w:w="1559" w:type="dxa"/>
          </w:tcPr>
          <w:p w14:paraId="0AF5D9A9" w14:textId="7A2A3EFB" w:rsidR="000A706B" w:rsidRPr="00F76C90" w:rsidRDefault="000A706B" w:rsidP="000A70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C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32</w:t>
            </w:r>
          </w:p>
        </w:tc>
      </w:tr>
    </w:tbl>
    <w:p w14:paraId="55315606" w14:textId="77777777" w:rsidR="00804EB2" w:rsidRDefault="00804EB2" w:rsidP="00354470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F18C47" w14:textId="0DEB9F09" w:rsidR="00FF7E09" w:rsidRPr="00FF7E09" w:rsidRDefault="0030137C" w:rsidP="00FF7E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FF7E09" w:rsidRPr="00FF7E0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16AB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FF7E09" w:rsidRPr="00FF7E0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F7E09" w:rsidRPr="00FF7E09">
        <w:rPr>
          <w:rFonts w:ascii="Times New Roman" w:hAnsi="Times New Roman" w:cs="Times New Roman"/>
          <w:sz w:val="20"/>
          <w:szCs w:val="20"/>
        </w:rPr>
        <w:t xml:space="preserve"> Association between each challenge related to the COVID-19 pandemic and years since illness onset for residents (n=272)</w:t>
      </w:r>
    </w:p>
    <w:tbl>
      <w:tblPr>
        <w:tblStyle w:val="Tabellasemplice-21"/>
        <w:tblW w:w="138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66"/>
        <w:gridCol w:w="1201"/>
        <w:gridCol w:w="1202"/>
        <w:gridCol w:w="1201"/>
        <w:gridCol w:w="1202"/>
        <w:gridCol w:w="1118"/>
      </w:tblGrid>
      <w:tr w:rsidR="00FF7E09" w:rsidRPr="00FF7E09" w14:paraId="2620B4EF" w14:textId="77777777" w:rsidTr="00413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 w:val="restart"/>
          </w:tcPr>
          <w:p w14:paraId="4F9F7428" w14:textId="77777777" w:rsidR="00FF7E09" w:rsidRPr="00A951CE" w:rsidRDefault="00FF7E09" w:rsidP="00413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3337FFD1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10 yrs</w:t>
            </w:r>
          </w:p>
          <w:p w14:paraId="065DD43D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</w:tcPr>
          <w:p w14:paraId="58A3DD6F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</w:rPr>
              <w:t>11-20 yrs</w:t>
            </w:r>
          </w:p>
          <w:p w14:paraId="2172CAC9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1" w:type="dxa"/>
          </w:tcPr>
          <w:p w14:paraId="4BDA443B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-30 yrs</w:t>
            </w:r>
          </w:p>
          <w:p w14:paraId="0F7862A7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</w:tcPr>
          <w:p w14:paraId="186D64A1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0 yrs</w:t>
            </w:r>
          </w:p>
          <w:p w14:paraId="37BA44AA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118" w:type="dxa"/>
            <w:vMerge w:val="restart"/>
          </w:tcPr>
          <w:p w14:paraId="5FD651AB" w14:textId="77777777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14:paraId="7FE8EEDE" w14:textId="3C07E46A" w:rsidR="00FF7E09" w:rsidRPr="00A951CE" w:rsidRDefault="00FF7E09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</w:t>
            </w:r>
          </w:p>
        </w:tc>
      </w:tr>
      <w:tr w:rsidR="00FF7E09" w:rsidRPr="00FF7E09" w14:paraId="5D674D7F" w14:textId="77777777" w:rsidTr="00FF7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/>
          </w:tcPr>
          <w:p w14:paraId="4FC9F915" w14:textId="77777777" w:rsidR="00FF7E09" w:rsidRPr="00A951CE" w:rsidRDefault="00FF7E09" w:rsidP="00413F47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126586AE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</w:tcPr>
          <w:p w14:paraId="5BEC71D7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1" w:type="dxa"/>
          </w:tcPr>
          <w:p w14:paraId="18D81A87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</w:tcPr>
          <w:p w14:paraId="357E6338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18" w:type="dxa"/>
            <w:vMerge/>
          </w:tcPr>
          <w:p w14:paraId="41726A5D" w14:textId="2AEE56EC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E09" w:rsidRPr="00FF7E09" w14:paraId="2847A49C" w14:textId="77777777" w:rsidTr="00A951C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F14E790" w14:textId="77777777" w:rsidR="00FF7E09" w:rsidRPr="00A951C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Relationship with family and/or friends</w:t>
            </w:r>
          </w:p>
        </w:tc>
        <w:tc>
          <w:tcPr>
            <w:tcW w:w="1201" w:type="dxa"/>
          </w:tcPr>
          <w:p w14:paraId="400464C4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039A8AC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5ACB748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4A4300C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</w:tcPr>
          <w:p w14:paraId="07822EB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FF7E09" w:rsidRPr="00FF7E09" w14:paraId="66274F6C" w14:textId="77777777" w:rsidTr="00FF7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F82C4FE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join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mily gatherings/</w:t>
            </w:r>
            <w:r w:rsidRPr="00A951CE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>f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mily celebrations (e.g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.,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holidays, anniversary, birthday 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parties) or o</w:t>
            </w:r>
            <w:r w:rsidRPr="00A951C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utdoor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ctivities organised by friends and/</w:t>
            </w:r>
            <w:r w:rsidRPr="00A951C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or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 family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2, missing 1)</w:t>
            </w:r>
          </w:p>
        </w:tc>
        <w:tc>
          <w:tcPr>
            <w:tcW w:w="1201" w:type="dxa"/>
          </w:tcPr>
          <w:p w14:paraId="36CC39B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6%</w:t>
            </w:r>
          </w:p>
        </w:tc>
        <w:tc>
          <w:tcPr>
            <w:tcW w:w="1202" w:type="dxa"/>
          </w:tcPr>
          <w:p w14:paraId="53CDE09D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6.2%</w:t>
            </w:r>
          </w:p>
        </w:tc>
        <w:tc>
          <w:tcPr>
            <w:tcW w:w="1201" w:type="dxa"/>
          </w:tcPr>
          <w:p w14:paraId="1C2ED26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.8%</w:t>
            </w:r>
          </w:p>
        </w:tc>
        <w:tc>
          <w:tcPr>
            <w:tcW w:w="1202" w:type="dxa"/>
          </w:tcPr>
          <w:p w14:paraId="4B4AC4C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9.1%</w:t>
            </w:r>
          </w:p>
        </w:tc>
        <w:tc>
          <w:tcPr>
            <w:tcW w:w="1118" w:type="dxa"/>
          </w:tcPr>
          <w:p w14:paraId="0E6C272B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405</w:t>
            </w:r>
          </w:p>
        </w:tc>
      </w:tr>
      <w:tr w:rsidR="00FF7E09" w:rsidRPr="00FF7E09" w14:paraId="4A20B25A" w14:textId="77777777" w:rsidTr="00FF7E09">
        <w:trPr>
          <w:trHeight w:val="1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D1EC1EC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meet friends and/or family members (NA 4)</w:t>
            </w:r>
          </w:p>
        </w:tc>
        <w:tc>
          <w:tcPr>
            <w:tcW w:w="1201" w:type="dxa"/>
          </w:tcPr>
          <w:p w14:paraId="70022C7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4.0%</w:t>
            </w:r>
          </w:p>
        </w:tc>
        <w:tc>
          <w:tcPr>
            <w:tcW w:w="1202" w:type="dxa"/>
          </w:tcPr>
          <w:p w14:paraId="1E718244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5.0%</w:t>
            </w:r>
          </w:p>
        </w:tc>
        <w:tc>
          <w:tcPr>
            <w:tcW w:w="1201" w:type="dxa"/>
          </w:tcPr>
          <w:p w14:paraId="039F2FD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5%</w:t>
            </w:r>
          </w:p>
        </w:tc>
        <w:tc>
          <w:tcPr>
            <w:tcW w:w="1202" w:type="dxa"/>
          </w:tcPr>
          <w:p w14:paraId="0CFBFDD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9.1%</w:t>
            </w:r>
          </w:p>
        </w:tc>
        <w:tc>
          <w:tcPr>
            <w:tcW w:w="1118" w:type="dxa"/>
          </w:tcPr>
          <w:p w14:paraId="3A46D330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866</w:t>
            </w:r>
          </w:p>
        </w:tc>
      </w:tr>
      <w:tr w:rsidR="00FF7E09" w:rsidRPr="00FF7E09" w14:paraId="726C5174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366FF55" w14:textId="77777777" w:rsidR="00FF7E09" w:rsidRPr="00A951C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utdoor activities</w:t>
            </w:r>
          </w:p>
        </w:tc>
        <w:tc>
          <w:tcPr>
            <w:tcW w:w="1201" w:type="dxa"/>
          </w:tcPr>
          <w:p w14:paraId="015E5B8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1BE97F31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67C14308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7C35732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298F1D85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E09" w:rsidRPr="00FF7E09" w14:paraId="665BDF7D" w14:textId="77777777" w:rsidTr="00413F47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07DBCB0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spend all the time within the facility (or in your room) due to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6)</w:t>
            </w:r>
          </w:p>
        </w:tc>
        <w:tc>
          <w:tcPr>
            <w:tcW w:w="1201" w:type="dxa"/>
          </w:tcPr>
          <w:p w14:paraId="32BC74F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.6%</w:t>
            </w:r>
          </w:p>
        </w:tc>
        <w:tc>
          <w:tcPr>
            <w:tcW w:w="1202" w:type="dxa"/>
          </w:tcPr>
          <w:p w14:paraId="02E111F0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5.9%</w:t>
            </w:r>
          </w:p>
        </w:tc>
        <w:tc>
          <w:tcPr>
            <w:tcW w:w="1201" w:type="dxa"/>
          </w:tcPr>
          <w:p w14:paraId="0F79D99D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.6%</w:t>
            </w:r>
          </w:p>
        </w:tc>
        <w:tc>
          <w:tcPr>
            <w:tcW w:w="1202" w:type="dxa"/>
          </w:tcPr>
          <w:p w14:paraId="509E231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4.4%</w:t>
            </w:r>
          </w:p>
        </w:tc>
        <w:tc>
          <w:tcPr>
            <w:tcW w:w="1118" w:type="dxa"/>
          </w:tcPr>
          <w:p w14:paraId="5DB43B8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669</w:t>
            </w:r>
          </w:p>
        </w:tc>
      </w:tr>
      <w:tr w:rsidR="00FF7E09" w:rsidRPr="00FF7E09" w14:paraId="29829307" w14:textId="77777777" w:rsidTr="00FF7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D99A283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go shopping to practice and improve social skills trained during rehabilitation activities provided within the facility (NA 54, missing 5)</w:t>
            </w:r>
          </w:p>
        </w:tc>
        <w:tc>
          <w:tcPr>
            <w:tcW w:w="1201" w:type="dxa"/>
          </w:tcPr>
          <w:p w14:paraId="39FC6F3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.2%</w:t>
            </w:r>
          </w:p>
        </w:tc>
        <w:tc>
          <w:tcPr>
            <w:tcW w:w="1202" w:type="dxa"/>
          </w:tcPr>
          <w:p w14:paraId="2443023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8.0%</w:t>
            </w:r>
          </w:p>
        </w:tc>
        <w:tc>
          <w:tcPr>
            <w:tcW w:w="1201" w:type="dxa"/>
          </w:tcPr>
          <w:p w14:paraId="39B9008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6%</w:t>
            </w:r>
          </w:p>
        </w:tc>
        <w:tc>
          <w:tcPr>
            <w:tcW w:w="1202" w:type="dxa"/>
          </w:tcPr>
          <w:p w14:paraId="09550665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8.3%</w:t>
            </w:r>
          </w:p>
        </w:tc>
        <w:tc>
          <w:tcPr>
            <w:tcW w:w="1118" w:type="dxa"/>
          </w:tcPr>
          <w:p w14:paraId="1DE306A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FF7E09" w:rsidRPr="00FF7E09" w14:paraId="11414ACC" w14:textId="77777777" w:rsidTr="00FF7E09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14F3808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engage in outdoor activities (walking/hiking. volunteering. sports. cycling trips. day trip/excursions) (NA 6, missing 1)</w:t>
            </w:r>
          </w:p>
        </w:tc>
        <w:tc>
          <w:tcPr>
            <w:tcW w:w="1201" w:type="dxa"/>
          </w:tcPr>
          <w:p w14:paraId="27253F2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.5%</w:t>
            </w:r>
          </w:p>
        </w:tc>
        <w:tc>
          <w:tcPr>
            <w:tcW w:w="1202" w:type="dxa"/>
          </w:tcPr>
          <w:p w14:paraId="5AF3C5FB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9.3%</w:t>
            </w:r>
          </w:p>
        </w:tc>
        <w:tc>
          <w:tcPr>
            <w:tcW w:w="1201" w:type="dxa"/>
          </w:tcPr>
          <w:p w14:paraId="54FF04B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8%</w:t>
            </w:r>
          </w:p>
        </w:tc>
        <w:tc>
          <w:tcPr>
            <w:tcW w:w="1202" w:type="dxa"/>
          </w:tcPr>
          <w:p w14:paraId="5665258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7.4%</w:t>
            </w:r>
          </w:p>
        </w:tc>
        <w:tc>
          <w:tcPr>
            <w:tcW w:w="1118" w:type="dxa"/>
          </w:tcPr>
          <w:p w14:paraId="015E1466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43</w:t>
            </w:r>
          </w:p>
        </w:tc>
      </w:tr>
      <w:tr w:rsidR="00FF7E09" w:rsidRPr="00FF7E09" w14:paraId="261C150D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0DF415D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attend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work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 education or vocational training programmes due to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83, missing 6)</w:t>
            </w:r>
          </w:p>
        </w:tc>
        <w:tc>
          <w:tcPr>
            <w:tcW w:w="1201" w:type="dxa"/>
          </w:tcPr>
          <w:p w14:paraId="5FDB562D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.3%</w:t>
            </w:r>
          </w:p>
        </w:tc>
        <w:tc>
          <w:tcPr>
            <w:tcW w:w="1202" w:type="dxa"/>
          </w:tcPr>
          <w:p w14:paraId="7C85E62E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0.8%</w:t>
            </w:r>
          </w:p>
        </w:tc>
        <w:tc>
          <w:tcPr>
            <w:tcW w:w="1201" w:type="dxa"/>
          </w:tcPr>
          <w:p w14:paraId="37DC758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0%</w:t>
            </w:r>
          </w:p>
        </w:tc>
        <w:tc>
          <w:tcPr>
            <w:tcW w:w="1202" w:type="dxa"/>
          </w:tcPr>
          <w:p w14:paraId="1F95E84E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1.4%</w:t>
            </w:r>
          </w:p>
        </w:tc>
        <w:tc>
          <w:tcPr>
            <w:tcW w:w="1118" w:type="dxa"/>
          </w:tcPr>
          <w:p w14:paraId="54FDC28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898</w:t>
            </w:r>
          </w:p>
        </w:tc>
      </w:tr>
      <w:tr w:rsidR="00FF7E09" w:rsidRPr="00FF7E09" w14:paraId="3267EF63" w14:textId="77777777" w:rsidTr="00FF7E09">
        <w:trPr>
          <w:trHeight w:val="5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E60580F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use public transport to practice and improve social skills trained during rehabilitation activities provided within the facility (NA 157, missing 5)</w:t>
            </w:r>
          </w:p>
        </w:tc>
        <w:tc>
          <w:tcPr>
            <w:tcW w:w="1201" w:type="dxa"/>
          </w:tcPr>
          <w:p w14:paraId="711F0419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.4%</w:t>
            </w:r>
          </w:p>
        </w:tc>
        <w:tc>
          <w:tcPr>
            <w:tcW w:w="1202" w:type="dxa"/>
          </w:tcPr>
          <w:p w14:paraId="4DED2C51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0.8%</w:t>
            </w:r>
          </w:p>
        </w:tc>
        <w:tc>
          <w:tcPr>
            <w:tcW w:w="1201" w:type="dxa"/>
          </w:tcPr>
          <w:p w14:paraId="1EC9F55F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.6%</w:t>
            </w:r>
          </w:p>
        </w:tc>
        <w:tc>
          <w:tcPr>
            <w:tcW w:w="1202" w:type="dxa"/>
          </w:tcPr>
          <w:p w14:paraId="44D6FE1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0.0%</w:t>
            </w:r>
          </w:p>
        </w:tc>
        <w:tc>
          <w:tcPr>
            <w:tcW w:w="1118" w:type="dxa"/>
          </w:tcPr>
          <w:p w14:paraId="06DEF4F4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316</w:t>
            </w:r>
          </w:p>
        </w:tc>
      </w:tr>
      <w:tr w:rsidR="00FF7E09" w:rsidRPr="00FF7E09" w14:paraId="5B0ADF47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8576C06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ble to attend usual planned activities at day centres due to closure of facilities (NA 179, missing 8)</w:t>
            </w:r>
          </w:p>
        </w:tc>
        <w:tc>
          <w:tcPr>
            <w:tcW w:w="1201" w:type="dxa"/>
          </w:tcPr>
          <w:p w14:paraId="2CD811D3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202" w:type="dxa"/>
          </w:tcPr>
          <w:p w14:paraId="783097DA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8.2%</w:t>
            </w:r>
          </w:p>
        </w:tc>
        <w:tc>
          <w:tcPr>
            <w:tcW w:w="1201" w:type="dxa"/>
          </w:tcPr>
          <w:p w14:paraId="7B3E7BFB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2.9%</w:t>
            </w:r>
          </w:p>
        </w:tc>
        <w:tc>
          <w:tcPr>
            <w:tcW w:w="1202" w:type="dxa"/>
          </w:tcPr>
          <w:p w14:paraId="27273AB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18.2%</w:t>
            </w:r>
          </w:p>
        </w:tc>
        <w:tc>
          <w:tcPr>
            <w:tcW w:w="1118" w:type="dxa"/>
          </w:tcPr>
          <w:p w14:paraId="2703E23C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FF7E09" w:rsidRPr="00FF7E09" w14:paraId="48E6CE9E" w14:textId="77777777" w:rsidTr="00A951CE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B248B92" w14:textId="77777777" w:rsidR="00FF7E09" w:rsidRPr="00A951C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Indoor activities</w:t>
            </w:r>
          </w:p>
        </w:tc>
        <w:tc>
          <w:tcPr>
            <w:tcW w:w="1201" w:type="dxa"/>
          </w:tcPr>
          <w:p w14:paraId="540B45A4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4F7B8A1B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516E0C5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05DD54D5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170C2B53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FF7E09" w:rsidRPr="00FF7E09" w14:paraId="0E39E750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9915777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have leisure activities together with other residents within the facility (e.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.,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playing games, watching movies/TV, listening to music, eating together, having a party) due to physical distancing measures (NA 33)</w:t>
            </w:r>
          </w:p>
        </w:tc>
        <w:tc>
          <w:tcPr>
            <w:tcW w:w="1201" w:type="dxa"/>
          </w:tcPr>
          <w:p w14:paraId="37D568CA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.3%</w:t>
            </w:r>
          </w:p>
        </w:tc>
        <w:tc>
          <w:tcPr>
            <w:tcW w:w="1202" w:type="dxa"/>
          </w:tcPr>
          <w:p w14:paraId="1121F131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9.6%</w:t>
            </w:r>
          </w:p>
        </w:tc>
        <w:tc>
          <w:tcPr>
            <w:tcW w:w="1201" w:type="dxa"/>
          </w:tcPr>
          <w:p w14:paraId="5E2E962D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4.5%</w:t>
            </w:r>
          </w:p>
        </w:tc>
        <w:tc>
          <w:tcPr>
            <w:tcW w:w="1202" w:type="dxa"/>
          </w:tcPr>
          <w:p w14:paraId="3C443116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0.0%</w:t>
            </w:r>
          </w:p>
        </w:tc>
        <w:tc>
          <w:tcPr>
            <w:tcW w:w="1118" w:type="dxa"/>
          </w:tcPr>
          <w:p w14:paraId="1F1BF2AF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</w:p>
        </w:tc>
      </w:tr>
      <w:tr w:rsidR="00FF7E09" w:rsidRPr="00FF7E09" w14:paraId="19D568CA" w14:textId="77777777" w:rsidTr="00A951CE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E6BA354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do something helpful for other residents due to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 distancing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measures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4, missing 3)</w:t>
            </w:r>
          </w:p>
        </w:tc>
        <w:tc>
          <w:tcPr>
            <w:tcW w:w="1201" w:type="dxa"/>
          </w:tcPr>
          <w:p w14:paraId="6265C15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.7%</w:t>
            </w:r>
          </w:p>
        </w:tc>
        <w:tc>
          <w:tcPr>
            <w:tcW w:w="1202" w:type="dxa"/>
          </w:tcPr>
          <w:p w14:paraId="74B792DA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7.5%</w:t>
            </w:r>
          </w:p>
        </w:tc>
        <w:tc>
          <w:tcPr>
            <w:tcW w:w="1201" w:type="dxa"/>
          </w:tcPr>
          <w:p w14:paraId="4189AA6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8.8%</w:t>
            </w:r>
          </w:p>
        </w:tc>
        <w:tc>
          <w:tcPr>
            <w:tcW w:w="1202" w:type="dxa"/>
          </w:tcPr>
          <w:p w14:paraId="595A4EB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3.8%</w:t>
            </w:r>
          </w:p>
        </w:tc>
        <w:tc>
          <w:tcPr>
            <w:tcW w:w="1118" w:type="dxa"/>
          </w:tcPr>
          <w:p w14:paraId="788B7A07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372</w:t>
            </w:r>
          </w:p>
        </w:tc>
      </w:tr>
      <w:tr w:rsidR="00FF7E09" w:rsidRPr="00FF7E09" w14:paraId="0C7727ED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B21C5CE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have been requested to adopt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 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distancing of at least 1 metre from others while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participating to rehabilitation activities within t</w:t>
            </w:r>
            <w:r w:rsidRPr="00A951C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he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cility</w:t>
            </w:r>
            <w:r w:rsidRPr="00A951CE">
              <w:rPr>
                <w:rStyle w:val="Enfasicorsivo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7, missing 2)</w:t>
            </w:r>
          </w:p>
        </w:tc>
        <w:tc>
          <w:tcPr>
            <w:tcW w:w="1201" w:type="dxa"/>
          </w:tcPr>
          <w:p w14:paraId="49AE410F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2.6%</w:t>
            </w:r>
          </w:p>
        </w:tc>
        <w:tc>
          <w:tcPr>
            <w:tcW w:w="1202" w:type="dxa"/>
          </w:tcPr>
          <w:p w14:paraId="3D02B26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1.8%</w:t>
            </w:r>
          </w:p>
        </w:tc>
        <w:tc>
          <w:tcPr>
            <w:tcW w:w="1201" w:type="dxa"/>
          </w:tcPr>
          <w:p w14:paraId="2B828D48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.7%</w:t>
            </w:r>
          </w:p>
        </w:tc>
        <w:tc>
          <w:tcPr>
            <w:tcW w:w="1202" w:type="dxa"/>
          </w:tcPr>
          <w:p w14:paraId="4A72CCA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5.9%</w:t>
            </w:r>
          </w:p>
        </w:tc>
        <w:tc>
          <w:tcPr>
            <w:tcW w:w="1118" w:type="dxa"/>
          </w:tcPr>
          <w:p w14:paraId="31225081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</w:tr>
      <w:tr w:rsidR="00FF7E09" w:rsidRPr="00FF7E09" w14:paraId="7C198278" w14:textId="77777777" w:rsidTr="00A951CE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2437860" w14:textId="77777777" w:rsidR="00FF7E09" w:rsidRPr="00A951C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rganisational changes</w:t>
            </w:r>
          </w:p>
        </w:tc>
        <w:tc>
          <w:tcPr>
            <w:tcW w:w="1201" w:type="dxa"/>
          </w:tcPr>
          <w:p w14:paraId="016DED7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713AD779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79692B79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52B5C9B3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2307C4E6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FF7E09" w:rsidRPr="00FF7E09" w14:paraId="2758EBD7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9AF2A67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he overall impact of the COVID-19 pandemic and related restrictive measures on the quality of your life (NA 9, missing 3)</w:t>
            </w:r>
          </w:p>
        </w:tc>
        <w:tc>
          <w:tcPr>
            <w:tcW w:w="1201" w:type="dxa"/>
          </w:tcPr>
          <w:p w14:paraId="4FFAB883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2.0%</w:t>
            </w:r>
          </w:p>
        </w:tc>
        <w:tc>
          <w:tcPr>
            <w:tcW w:w="1202" w:type="dxa"/>
          </w:tcPr>
          <w:p w14:paraId="6085669C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80.4%</w:t>
            </w:r>
          </w:p>
        </w:tc>
        <w:tc>
          <w:tcPr>
            <w:tcW w:w="1201" w:type="dxa"/>
          </w:tcPr>
          <w:p w14:paraId="78BE5386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.1%</w:t>
            </w:r>
          </w:p>
        </w:tc>
        <w:tc>
          <w:tcPr>
            <w:tcW w:w="1202" w:type="dxa"/>
          </w:tcPr>
          <w:p w14:paraId="3897284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73.8%</w:t>
            </w:r>
          </w:p>
        </w:tc>
        <w:tc>
          <w:tcPr>
            <w:tcW w:w="1118" w:type="dxa"/>
          </w:tcPr>
          <w:p w14:paraId="19F000BC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745</w:t>
            </w:r>
          </w:p>
        </w:tc>
      </w:tr>
      <w:tr w:rsidR="00FF7E09" w:rsidRPr="00FF7E09" w14:paraId="4F24636B" w14:textId="77777777" w:rsidTr="00413F47">
        <w:trPr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95C4BC8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ngage with remote consultations by phone or via digital platforms with GPs, treating psychiatrists or other therapists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30, missing 2)</w:t>
            </w:r>
          </w:p>
        </w:tc>
        <w:tc>
          <w:tcPr>
            <w:tcW w:w="1201" w:type="dxa"/>
          </w:tcPr>
          <w:p w14:paraId="04D405B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.2%</w:t>
            </w:r>
          </w:p>
        </w:tc>
        <w:tc>
          <w:tcPr>
            <w:tcW w:w="1202" w:type="dxa"/>
          </w:tcPr>
          <w:p w14:paraId="54ECBB1D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4.3%</w:t>
            </w:r>
          </w:p>
        </w:tc>
        <w:tc>
          <w:tcPr>
            <w:tcW w:w="1201" w:type="dxa"/>
          </w:tcPr>
          <w:p w14:paraId="18D31BC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.0%</w:t>
            </w:r>
          </w:p>
        </w:tc>
        <w:tc>
          <w:tcPr>
            <w:tcW w:w="1202" w:type="dxa"/>
          </w:tcPr>
          <w:p w14:paraId="75DC9B3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9.6%</w:t>
            </w:r>
          </w:p>
        </w:tc>
        <w:tc>
          <w:tcPr>
            <w:tcW w:w="1118" w:type="dxa"/>
          </w:tcPr>
          <w:p w14:paraId="2B3C9B73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660</w:t>
            </w:r>
          </w:p>
        </w:tc>
      </w:tr>
      <w:tr w:rsidR="00FF7E09" w:rsidRPr="00FF7E09" w14:paraId="6D44CB7C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206D524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 xml:space="preserve">To be exclusively engaged in indoor rehabilitation activities 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due to </w:t>
            </w:r>
            <w:r w:rsidRPr="00A951C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A951C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A951CE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>(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3, missing 3)</w:t>
            </w:r>
          </w:p>
        </w:tc>
        <w:tc>
          <w:tcPr>
            <w:tcW w:w="1201" w:type="dxa"/>
          </w:tcPr>
          <w:p w14:paraId="1B2B94AE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.4%</w:t>
            </w:r>
          </w:p>
        </w:tc>
        <w:tc>
          <w:tcPr>
            <w:tcW w:w="1202" w:type="dxa"/>
          </w:tcPr>
          <w:p w14:paraId="71F39F7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0.8%</w:t>
            </w:r>
          </w:p>
        </w:tc>
        <w:tc>
          <w:tcPr>
            <w:tcW w:w="1201" w:type="dxa"/>
          </w:tcPr>
          <w:p w14:paraId="2A388FCA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.0%</w:t>
            </w:r>
          </w:p>
        </w:tc>
        <w:tc>
          <w:tcPr>
            <w:tcW w:w="1202" w:type="dxa"/>
          </w:tcPr>
          <w:p w14:paraId="56F0F4D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2.4%</w:t>
            </w:r>
          </w:p>
        </w:tc>
        <w:tc>
          <w:tcPr>
            <w:tcW w:w="1118" w:type="dxa"/>
          </w:tcPr>
          <w:p w14:paraId="74EE1912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543</w:t>
            </w:r>
          </w:p>
        </w:tc>
      </w:tr>
      <w:tr w:rsidR="00FF7E09" w:rsidRPr="00FF7E09" w14:paraId="38472975" w14:textId="77777777" w:rsidTr="00A951CE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33F4F4F" w14:textId="77777777" w:rsidR="00FF7E09" w:rsidRPr="00A951C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control of Infection</w:t>
            </w:r>
          </w:p>
        </w:tc>
        <w:tc>
          <w:tcPr>
            <w:tcW w:w="1201" w:type="dxa"/>
          </w:tcPr>
          <w:p w14:paraId="2ED23589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515C8636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6595B45C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3B351918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7F10883B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</w:tr>
      <w:tr w:rsidR="00FF7E09" w:rsidRPr="00FF7E09" w14:paraId="11E081B2" w14:textId="77777777" w:rsidTr="00A951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D0E483F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adopt preventive measures within the facility, such as wear facial mask. use hand sanitiser gel, undergo triage procedures (NA 4, missing 2)</w:t>
            </w:r>
          </w:p>
        </w:tc>
        <w:tc>
          <w:tcPr>
            <w:tcW w:w="1201" w:type="dxa"/>
          </w:tcPr>
          <w:p w14:paraId="47F64B17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.1%</w:t>
            </w:r>
          </w:p>
        </w:tc>
        <w:tc>
          <w:tcPr>
            <w:tcW w:w="1202" w:type="dxa"/>
          </w:tcPr>
          <w:p w14:paraId="4EAB7FA8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62.7%</w:t>
            </w:r>
          </w:p>
        </w:tc>
        <w:tc>
          <w:tcPr>
            <w:tcW w:w="1201" w:type="dxa"/>
          </w:tcPr>
          <w:p w14:paraId="244D22C1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.7%</w:t>
            </w:r>
          </w:p>
        </w:tc>
        <w:tc>
          <w:tcPr>
            <w:tcW w:w="1202" w:type="dxa"/>
          </w:tcPr>
          <w:p w14:paraId="3E3B0DF8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55.8%</w:t>
            </w:r>
          </w:p>
        </w:tc>
        <w:tc>
          <w:tcPr>
            <w:tcW w:w="1118" w:type="dxa"/>
          </w:tcPr>
          <w:p w14:paraId="7A93C45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070</w:t>
            </w:r>
          </w:p>
        </w:tc>
      </w:tr>
      <w:tr w:rsidR="00FF7E09" w:rsidRPr="00FF7E09" w14:paraId="3379BCBF" w14:textId="77777777" w:rsidTr="00A951CE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CDC4AC6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regularly undergo nasopharyngeal s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b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2, missing 3)</w:t>
            </w:r>
          </w:p>
        </w:tc>
        <w:tc>
          <w:tcPr>
            <w:tcW w:w="1201" w:type="dxa"/>
          </w:tcPr>
          <w:p w14:paraId="5A2D8836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7.5%</w:t>
            </w:r>
          </w:p>
        </w:tc>
        <w:tc>
          <w:tcPr>
            <w:tcW w:w="1202" w:type="dxa"/>
          </w:tcPr>
          <w:p w14:paraId="1FCF6A3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43.6%</w:t>
            </w:r>
          </w:p>
        </w:tc>
        <w:tc>
          <w:tcPr>
            <w:tcW w:w="1201" w:type="dxa"/>
          </w:tcPr>
          <w:p w14:paraId="732B9234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1%</w:t>
            </w:r>
          </w:p>
        </w:tc>
        <w:tc>
          <w:tcPr>
            <w:tcW w:w="1202" w:type="dxa"/>
          </w:tcPr>
          <w:p w14:paraId="6994D23E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44.2%</w:t>
            </w:r>
          </w:p>
        </w:tc>
        <w:tc>
          <w:tcPr>
            <w:tcW w:w="1118" w:type="dxa"/>
          </w:tcPr>
          <w:p w14:paraId="0D529062" w14:textId="77777777" w:rsidR="00FF7E09" w:rsidRPr="00A951C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871</w:t>
            </w:r>
          </w:p>
        </w:tc>
      </w:tr>
      <w:tr w:rsidR="00FF7E09" w:rsidRPr="00FF7E09" w14:paraId="32152D21" w14:textId="77777777" w:rsidTr="00102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04AA741" w14:textId="77777777" w:rsidR="00FF7E09" w:rsidRPr="00A951C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have the chance of being</w:t>
            </w:r>
            <w:r w:rsidRPr="00A951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first in line for COVID-19 vaccination as a resident of a healthcare facility</w:t>
            </w:r>
            <w:r w:rsidRPr="00A951C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, missing 2)</w:t>
            </w:r>
          </w:p>
        </w:tc>
        <w:tc>
          <w:tcPr>
            <w:tcW w:w="1201" w:type="dxa"/>
          </w:tcPr>
          <w:p w14:paraId="2AFF4779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.0%</w:t>
            </w:r>
          </w:p>
        </w:tc>
        <w:tc>
          <w:tcPr>
            <w:tcW w:w="1202" w:type="dxa"/>
          </w:tcPr>
          <w:p w14:paraId="1E65C526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13.8%</w:t>
            </w:r>
          </w:p>
        </w:tc>
        <w:tc>
          <w:tcPr>
            <w:tcW w:w="1201" w:type="dxa"/>
          </w:tcPr>
          <w:p w14:paraId="414914A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.6%</w:t>
            </w:r>
          </w:p>
        </w:tc>
        <w:tc>
          <w:tcPr>
            <w:tcW w:w="1202" w:type="dxa"/>
          </w:tcPr>
          <w:p w14:paraId="2BA92574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16.7%</w:t>
            </w:r>
          </w:p>
        </w:tc>
        <w:tc>
          <w:tcPr>
            <w:tcW w:w="1118" w:type="dxa"/>
          </w:tcPr>
          <w:p w14:paraId="130E9920" w14:textId="77777777" w:rsidR="00FF7E09" w:rsidRPr="00A951C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51CE">
              <w:rPr>
                <w:rFonts w:ascii="Times New Roman" w:hAnsi="Times New Roman" w:cs="Times New Roman"/>
                <w:bCs/>
                <w:sz w:val="20"/>
                <w:szCs w:val="20"/>
              </w:rPr>
              <w:t>0.282</w:t>
            </w:r>
          </w:p>
        </w:tc>
      </w:tr>
    </w:tbl>
    <w:p w14:paraId="71710FEB" w14:textId="77777777" w:rsidR="00FF7E09" w:rsidRPr="00FF7E09" w:rsidRDefault="00FF7E09" w:rsidP="00FF7E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7CAEC6" w14:textId="77777777" w:rsidR="00FF7E09" w:rsidRPr="00FF7E09" w:rsidRDefault="00FF7E09" w:rsidP="00FF7E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F7E09">
        <w:rPr>
          <w:rFonts w:ascii="Times New Roman" w:hAnsi="Times New Roman" w:cs="Times New Roman"/>
          <w:sz w:val="20"/>
          <w:szCs w:val="20"/>
        </w:rPr>
        <w:br w:type="page"/>
      </w:r>
    </w:p>
    <w:p w14:paraId="5F4993E8" w14:textId="085D64D7" w:rsidR="00FF7E09" w:rsidRPr="00FF7E09" w:rsidRDefault="00FF7E09" w:rsidP="00FF7E09">
      <w:pPr>
        <w:rPr>
          <w:rFonts w:ascii="Times New Roman" w:hAnsi="Times New Roman" w:cs="Times New Roman"/>
          <w:sz w:val="20"/>
          <w:szCs w:val="20"/>
        </w:rPr>
      </w:pPr>
      <w:r w:rsidRPr="00FF7E0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16AB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621A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F7E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F7E09">
        <w:rPr>
          <w:rFonts w:ascii="Times New Roman" w:hAnsi="Times New Roman" w:cs="Times New Roman"/>
          <w:sz w:val="20"/>
          <w:szCs w:val="20"/>
        </w:rPr>
        <w:t>Association between each challenge related to the COVID-19 pandemic and length of stay in a residential facility for residents (n=272)</w:t>
      </w:r>
    </w:p>
    <w:tbl>
      <w:tblPr>
        <w:tblStyle w:val="Tabellasemplice-21"/>
        <w:tblW w:w="138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66"/>
        <w:gridCol w:w="1201"/>
        <w:gridCol w:w="1202"/>
        <w:gridCol w:w="1201"/>
        <w:gridCol w:w="1202"/>
        <w:gridCol w:w="1118"/>
      </w:tblGrid>
      <w:tr w:rsidR="00D667E0" w:rsidRPr="00FF7E09" w14:paraId="3B34B7EE" w14:textId="77777777" w:rsidTr="00413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 w:val="restart"/>
          </w:tcPr>
          <w:p w14:paraId="24BC0B0B" w14:textId="77777777" w:rsidR="00D667E0" w:rsidRPr="00457B2E" w:rsidRDefault="00D667E0" w:rsidP="00413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5D005DB7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5 yrs</w:t>
            </w:r>
          </w:p>
          <w:p w14:paraId="72182293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</w:tcPr>
          <w:p w14:paraId="22F34D3A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</w:rPr>
              <w:t>6-10 yrs</w:t>
            </w:r>
          </w:p>
          <w:p w14:paraId="6AE66C3B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1" w:type="dxa"/>
          </w:tcPr>
          <w:p w14:paraId="24D2FC2F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rs</w:t>
            </w:r>
          </w:p>
          <w:p w14:paraId="4D216E84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</w:tcPr>
          <w:p w14:paraId="169996D2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5 yrs</w:t>
            </w:r>
          </w:p>
          <w:p w14:paraId="1D3BBA1A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118" w:type="dxa"/>
            <w:vMerge w:val="restart"/>
          </w:tcPr>
          <w:p w14:paraId="1B09A267" w14:textId="77777777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14:paraId="175F39AF" w14:textId="5BA80715" w:rsidR="00D667E0" w:rsidRPr="00457B2E" w:rsidRDefault="00D667E0" w:rsidP="0041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</w:t>
            </w:r>
          </w:p>
        </w:tc>
      </w:tr>
      <w:tr w:rsidR="00D667E0" w:rsidRPr="00FF7E09" w14:paraId="0EC1067A" w14:textId="77777777" w:rsidTr="00D6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/>
          </w:tcPr>
          <w:p w14:paraId="7080F8A1" w14:textId="77777777" w:rsidR="00D667E0" w:rsidRPr="00457B2E" w:rsidRDefault="00D667E0" w:rsidP="00413F47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1ECF2A28" w14:textId="77777777" w:rsidR="00D667E0" w:rsidRPr="00457B2E" w:rsidRDefault="00D667E0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</w:tcPr>
          <w:p w14:paraId="0C910924" w14:textId="77777777" w:rsidR="00D667E0" w:rsidRPr="00457B2E" w:rsidRDefault="00D667E0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1" w:type="dxa"/>
          </w:tcPr>
          <w:p w14:paraId="33185DEE" w14:textId="77777777" w:rsidR="00D667E0" w:rsidRPr="00457B2E" w:rsidRDefault="00D667E0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</w:tcPr>
          <w:p w14:paraId="48D8419C" w14:textId="77777777" w:rsidR="00D667E0" w:rsidRPr="00457B2E" w:rsidRDefault="00D667E0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18" w:type="dxa"/>
            <w:vMerge/>
          </w:tcPr>
          <w:p w14:paraId="33459063" w14:textId="2E601FE6" w:rsidR="00D667E0" w:rsidRPr="00457B2E" w:rsidRDefault="00D667E0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E09" w:rsidRPr="00FF7E09" w14:paraId="1C28D977" w14:textId="77777777" w:rsidTr="00413F47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E222800" w14:textId="77777777" w:rsidR="00FF7E09" w:rsidRPr="00457B2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Relationship with family and/or friends</w:t>
            </w:r>
          </w:p>
        </w:tc>
        <w:tc>
          <w:tcPr>
            <w:tcW w:w="1201" w:type="dxa"/>
          </w:tcPr>
          <w:p w14:paraId="1F654BE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0C1D0CAC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</w:tcPr>
          <w:p w14:paraId="517BE7B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19755164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</w:tcPr>
          <w:p w14:paraId="44C0311C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FF7E09" w:rsidRPr="00FF7E09" w14:paraId="031FF532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62B58FC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join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mily gatherings/</w:t>
            </w:r>
            <w:r w:rsidRPr="00457B2E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>f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mily celebrations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(e.g.,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holidays, anniversary, birthday 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parties) or o</w:t>
            </w:r>
            <w:r w:rsidRPr="00457B2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utdoor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ctivities organised by friends and/</w:t>
            </w:r>
            <w:r w:rsidRPr="00457B2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or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 family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2, missing 1)</w:t>
            </w:r>
          </w:p>
        </w:tc>
        <w:tc>
          <w:tcPr>
            <w:tcW w:w="1201" w:type="dxa"/>
          </w:tcPr>
          <w:p w14:paraId="2801A293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8%</w:t>
            </w:r>
          </w:p>
        </w:tc>
        <w:tc>
          <w:tcPr>
            <w:tcW w:w="1202" w:type="dxa"/>
          </w:tcPr>
          <w:p w14:paraId="61C6B1E0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92.5%</w:t>
            </w:r>
          </w:p>
        </w:tc>
        <w:tc>
          <w:tcPr>
            <w:tcW w:w="1201" w:type="dxa"/>
          </w:tcPr>
          <w:p w14:paraId="1EA2BB5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.5%</w:t>
            </w:r>
          </w:p>
        </w:tc>
        <w:tc>
          <w:tcPr>
            <w:tcW w:w="1202" w:type="dxa"/>
          </w:tcPr>
          <w:p w14:paraId="63FAA23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5.0%</w:t>
            </w:r>
          </w:p>
        </w:tc>
        <w:tc>
          <w:tcPr>
            <w:tcW w:w="1118" w:type="dxa"/>
          </w:tcPr>
          <w:p w14:paraId="212E2A7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223</w:t>
            </w:r>
          </w:p>
        </w:tc>
      </w:tr>
      <w:tr w:rsidR="00FF7E09" w:rsidRPr="00FF7E09" w14:paraId="7BD4C64D" w14:textId="77777777" w:rsidTr="00457B2E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C0E2A18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meet friends and/or family members (NA 4)</w:t>
            </w:r>
          </w:p>
        </w:tc>
        <w:tc>
          <w:tcPr>
            <w:tcW w:w="1201" w:type="dxa"/>
          </w:tcPr>
          <w:p w14:paraId="4671DDFF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9%</w:t>
            </w:r>
          </w:p>
        </w:tc>
        <w:tc>
          <w:tcPr>
            <w:tcW w:w="1202" w:type="dxa"/>
          </w:tcPr>
          <w:p w14:paraId="195E532F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9.4%</w:t>
            </w:r>
          </w:p>
        </w:tc>
        <w:tc>
          <w:tcPr>
            <w:tcW w:w="1201" w:type="dxa"/>
          </w:tcPr>
          <w:p w14:paraId="52A9F9DB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.8%</w:t>
            </w:r>
          </w:p>
        </w:tc>
        <w:tc>
          <w:tcPr>
            <w:tcW w:w="1202" w:type="dxa"/>
          </w:tcPr>
          <w:p w14:paraId="5DE320D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6.2%</w:t>
            </w:r>
          </w:p>
        </w:tc>
        <w:tc>
          <w:tcPr>
            <w:tcW w:w="1118" w:type="dxa"/>
          </w:tcPr>
          <w:p w14:paraId="6D6FF9F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112</w:t>
            </w:r>
          </w:p>
        </w:tc>
      </w:tr>
      <w:tr w:rsidR="00FF7E09" w:rsidRPr="00FF7E09" w14:paraId="62C58478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CC86EE3" w14:textId="77777777" w:rsidR="00FF7E09" w:rsidRPr="00457B2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utdoor activities</w:t>
            </w:r>
          </w:p>
        </w:tc>
        <w:tc>
          <w:tcPr>
            <w:tcW w:w="1201" w:type="dxa"/>
          </w:tcPr>
          <w:p w14:paraId="2052B822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206EB6A3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</w:tcPr>
          <w:p w14:paraId="52614D3A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79DC84E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</w:tcPr>
          <w:p w14:paraId="1BE2B1A3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E09" w:rsidRPr="00FF7E09" w14:paraId="3519248D" w14:textId="77777777" w:rsidTr="00413F47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E77C9A8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spend all the time within the facility (or in your room) due to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457B2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6)</w:t>
            </w:r>
          </w:p>
        </w:tc>
        <w:tc>
          <w:tcPr>
            <w:tcW w:w="1201" w:type="dxa"/>
          </w:tcPr>
          <w:p w14:paraId="6480189B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5%</w:t>
            </w:r>
          </w:p>
        </w:tc>
        <w:tc>
          <w:tcPr>
            <w:tcW w:w="1202" w:type="dxa"/>
          </w:tcPr>
          <w:p w14:paraId="213CE5B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5.1%</w:t>
            </w:r>
          </w:p>
        </w:tc>
        <w:tc>
          <w:tcPr>
            <w:tcW w:w="1201" w:type="dxa"/>
          </w:tcPr>
          <w:p w14:paraId="3844D361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.3%</w:t>
            </w:r>
          </w:p>
        </w:tc>
        <w:tc>
          <w:tcPr>
            <w:tcW w:w="1202" w:type="dxa"/>
          </w:tcPr>
          <w:p w14:paraId="436DF16D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1.4%</w:t>
            </w:r>
          </w:p>
        </w:tc>
        <w:tc>
          <w:tcPr>
            <w:tcW w:w="1118" w:type="dxa"/>
          </w:tcPr>
          <w:p w14:paraId="6BD3BD7C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554</w:t>
            </w:r>
          </w:p>
        </w:tc>
      </w:tr>
      <w:tr w:rsidR="00FF7E09" w:rsidRPr="00FF7E09" w14:paraId="4D375808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09BFB48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go shopping to practice and improve social skills trained during rehabilitation activities provided within the facility (NA 54, missing 5)</w:t>
            </w:r>
          </w:p>
        </w:tc>
        <w:tc>
          <w:tcPr>
            <w:tcW w:w="1201" w:type="dxa"/>
          </w:tcPr>
          <w:p w14:paraId="1B03CCA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202" w:type="dxa"/>
          </w:tcPr>
          <w:p w14:paraId="7BCDFD4C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90.7%</w:t>
            </w:r>
          </w:p>
        </w:tc>
        <w:tc>
          <w:tcPr>
            <w:tcW w:w="1201" w:type="dxa"/>
          </w:tcPr>
          <w:p w14:paraId="287B5162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3.2%</w:t>
            </w:r>
          </w:p>
        </w:tc>
        <w:tc>
          <w:tcPr>
            <w:tcW w:w="1202" w:type="dxa"/>
          </w:tcPr>
          <w:p w14:paraId="1DEDF159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0.0%</w:t>
            </w:r>
          </w:p>
        </w:tc>
        <w:tc>
          <w:tcPr>
            <w:tcW w:w="1118" w:type="dxa"/>
          </w:tcPr>
          <w:p w14:paraId="4C50A784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060</w:t>
            </w:r>
          </w:p>
        </w:tc>
      </w:tr>
      <w:tr w:rsidR="00FF7E09" w:rsidRPr="00FF7E09" w14:paraId="23DB7187" w14:textId="77777777" w:rsidTr="00457B2E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F390604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engage in outdoor activities (walking/hiking. volunteering. sports. cycling trips. day trip/excursions) (NA 6, missing 1)</w:t>
            </w:r>
          </w:p>
        </w:tc>
        <w:tc>
          <w:tcPr>
            <w:tcW w:w="1201" w:type="dxa"/>
          </w:tcPr>
          <w:p w14:paraId="29A8C2DD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.9%</w:t>
            </w:r>
          </w:p>
        </w:tc>
        <w:tc>
          <w:tcPr>
            <w:tcW w:w="1202" w:type="dxa"/>
          </w:tcPr>
          <w:p w14:paraId="4A4851FB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4.8%</w:t>
            </w:r>
          </w:p>
        </w:tc>
        <w:tc>
          <w:tcPr>
            <w:tcW w:w="1201" w:type="dxa"/>
          </w:tcPr>
          <w:p w14:paraId="537DDEC7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1.7%</w:t>
            </w:r>
          </w:p>
        </w:tc>
        <w:tc>
          <w:tcPr>
            <w:tcW w:w="1202" w:type="dxa"/>
          </w:tcPr>
          <w:p w14:paraId="1ED854E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6.2%</w:t>
            </w:r>
          </w:p>
        </w:tc>
        <w:tc>
          <w:tcPr>
            <w:tcW w:w="1118" w:type="dxa"/>
          </w:tcPr>
          <w:p w14:paraId="6C3E0F3C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305</w:t>
            </w:r>
          </w:p>
        </w:tc>
      </w:tr>
      <w:tr w:rsidR="00FF7E09" w:rsidRPr="00FF7E09" w14:paraId="0666AD2E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349EFDEB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attend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work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 education or vocational training programmes due to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83, missing 6)</w:t>
            </w:r>
          </w:p>
        </w:tc>
        <w:tc>
          <w:tcPr>
            <w:tcW w:w="1201" w:type="dxa"/>
          </w:tcPr>
          <w:p w14:paraId="527FEAD9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.2%</w:t>
            </w:r>
          </w:p>
        </w:tc>
        <w:tc>
          <w:tcPr>
            <w:tcW w:w="1202" w:type="dxa"/>
          </w:tcPr>
          <w:p w14:paraId="106175CE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93.8%</w:t>
            </w:r>
          </w:p>
        </w:tc>
        <w:tc>
          <w:tcPr>
            <w:tcW w:w="1201" w:type="dxa"/>
          </w:tcPr>
          <w:p w14:paraId="05F113B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.3%</w:t>
            </w:r>
          </w:p>
        </w:tc>
        <w:tc>
          <w:tcPr>
            <w:tcW w:w="1202" w:type="dxa"/>
          </w:tcPr>
          <w:p w14:paraId="0C8D1517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33.3%</w:t>
            </w:r>
          </w:p>
        </w:tc>
        <w:tc>
          <w:tcPr>
            <w:tcW w:w="1118" w:type="dxa"/>
          </w:tcPr>
          <w:p w14:paraId="1B6ED824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024</w:t>
            </w:r>
          </w:p>
        </w:tc>
      </w:tr>
      <w:tr w:rsidR="00FF7E09" w:rsidRPr="00FF7E09" w14:paraId="0D59E3C2" w14:textId="77777777" w:rsidTr="00457B2E">
        <w:trPr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C0E77DB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use public transport to practice and improve social skills trained during rehabilitation activities provided within the facility (NA 157, missing 5)</w:t>
            </w:r>
          </w:p>
        </w:tc>
        <w:tc>
          <w:tcPr>
            <w:tcW w:w="1201" w:type="dxa"/>
          </w:tcPr>
          <w:p w14:paraId="4218E499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.0%</w:t>
            </w:r>
          </w:p>
        </w:tc>
        <w:tc>
          <w:tcPr>
            <w:tcW w:w="1202" w:type="dxa"/>
          </w:tcPr>
          <w:p w14:paraId="5006ABD4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7.5%</w:t>
            </w:r>
          </w:p>
        </w:tc>
        <w:tc>
          <w:tcPr>
            <w:tcW w:w="1201" w:type="dxa"/>
          </w:tcPr>
          <w:p w14:paraId="2AFAD396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.1%</w:t>
            </w:r>
          </w:p>
        </w:tc>
        <w:tc>
          <w:tcPr>
            <w:tcW w:w="1202" w:type="dxa"/>
          </w:tcPr>
          <w:p w14:paraId="7393E6B9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0.0%</w:t>
            </w:r>
          </w:p>
        </w:tc>
        <w:tc>
          <w:tcPr>
            <w:tcW w:w="1118" w:type="dxa"/>
          </w:tcPr>
          <w:p w14:paraId="0C07411E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327</w:t>
            </w:r>
          </w:p>
        </w:tc>
      </w:tr>
      <w:tr w:rsidR="00FF7E09" w:rsidRPr="00FF7E09" w14:paraId="79F48B70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C83445F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ble to attend usual planned activities at day centres due to closure of facilities (NA 179, missing 8)</w:t>
            </w:r>
          </w:p>
        </w:tc>
        <w:tc>
          <w:tcPr>
            <w:tcW w:w="1201" w:type="dxa"/>
          </w:tcPr>
          <w:p w14:paraId="62E2C182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.0%</w:t>
            </w:r>
          </w:p>
        </w:tc>
        <w:tc>
          <w:tcPr>
            <w:tcW w:w="1202" w:type="dxa"/>
          </w:tcPr>
          <w:p w14:paraId="30267FA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7.3%</w:t>
            </w:r>
          </w:p>
        </w:tc>
        <w:tc>
          <w:tcPr>
            <w:tcW w:w="1201" w:type="dxa"/>
          </w:tcPr>
          <w:p w14:paraId="4FFB1070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.0%</w:t>
            </w:r>
          </w:p>
        </w:tc>
        <w:tc>
          <w:tcPr>
            <w:tcW w:w="1202" w:type="dxa"/>
          </w:tcPr>
          <w:p w14:paraId="6DB2876E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44.4%</w:t>
            </w:r>
          </w:p>
        </w:tc>
        <w:tc>
          <w:tcPr>
            <w:tcW w:w="1118" w:type="dxa"/>
          </w:tcPr>
          <w:p w14:paraId="750272A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215</w:t>
            </w:r>
          </w:p>
        </w:tc>
      </w:tr>
      <w:tr w:rsidR="00FF7E09" w:rsidRPr="00FF7E09" w14:paraId="23AA5B43" w14:textId="77777777" w:rsidTr="00457B2E">
        <w:trPr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359638C1" w14:textId="77777777" w:rsidR="00FF7E09" w:rsidRPr="00457B2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Indoor activities</w:t>
            </w:r>
          </w:p>
        </w:tc>
        <w:tc>
          <w:tcPr>
            <w:tcW w:w="1201" w:type="dxa"/>
          </w:tcPr>
          <w:p w14:paraId="5F0C21B2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6F75A4D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0F41E3FD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6DD41B94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7D32DF3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FF7E09" w:rsidRPr="00FF7E09" w14:paraId="773528DB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97BCCD0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have leisure activities together with other residents within the facility (e.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.,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playing games, watching movies/TV, listening to music, eating together, having a party) due to physical distancing measures (NA 33)</w:t>
            </w:r>
          </w:p>
        </w:tc>
        <w:tc>
          <w:tcPr>
            <w:tcW w:w="1201" w:type="dxa"/>
          </w:tcPr>
          <w:p w14:paraId="7D6D3F9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202" w:type="dxa"/>
          </w:tcPr>
          <w:p w14:paraId="632DA9F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1.9%</w:t>
            </w:r>
          </w:p>
        </w:tc>
        <w:tc>
          <w:tcPr>
            <w:tcW w:w="1201" w:type="dxa"/>
          </w:tcPr>
          <w:p w14:paraId="69DE83C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202" w:type="dxa"/>
          </w:tcPr>
          <w:p w14:paraId="18717C33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0.0%</w:t>
            </w:r>
          </w:p>
        </w:tc>
        <w:tc>
          <w:tcPr>
            <w:tcW w:w="1118" w:type="dxa"/>
          </w:tcPr>
          <w:p w14:paraId="54B67862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435</w:t>
            </w:r>
          </w:p>
        </w:tc>
      </w:tr>
      <w:tr w:rsidR="00FF7E09" w:rsidRPr="00FF7E09" w14:paraId="2793ECF9" w14:textId="77777777" w:rsidTr="00457B2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D6D50EB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do something helpful for other residents due to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 distancing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measures</w:t>
            </w:r>
            <w:r w:rsidRPr="00457B2E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04, missing 3)</w:t>
            </w:r>
          </w:p>
        </w:tc>
        <w:tc>
          <w:tcPr>
            <w:tcW w:w="1201" w:type="dxa"/>
          </w:tcPr>
          <w:p w14:paraId="75C62ED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.3%</w:t>
            </w:r>
          </w:p>
        </w:tc>
        <w:tc>
          <w:tcPr>
            <w:tcW w:w="1202" w:type="dxa"/>
          </w:tcPr>
          <w:p w14:paraId="4F000EC0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64.3%</w:t>
            </w:r>
          </w:p>
        </w:tc>
        <w:tc>
          <w:tcPr>
            <w:tcW w:w="1201" w:type="dxa"/>
          </w:tcPr>
          <w:p w14:paraId="5042C65F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202" w:type="dxa"/>
          </w:tcPr>
          <w:p w14:paraId="2CC1168F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56.3%</w:t>
            </w:r>
          </w:p>
        </w:tc>
        <w:tc>
          <w:tcPr>
            <w:tcW w:w="1118" w:type="dxa"/>
          </w:tcPr>
          <w:p w14:paraId="068B42F2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783</w:t>
            </w:r>
          </w:p>
        </w:tc>
      </w:tr>
      <w:tr w:rsidR="00FF7E09" w:rsidRPr="00FF7E09" w14:paraId="3735AAE2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0F6C2A1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have been requested to adopt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 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distancing of at least 1 metre from others while participating to rehabilitation activities within t</w:t>
            </w:r>
            <w:r w:rsidRPr="00457B2E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he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cility</w:t>
            </w:r>
            <w:r w:rsidRPr="00457B2E">
              <w:rPr>
                <w:rStyle w:val="Enfasicorsivo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7, missing 2)</w:t>
            </w:r>
          </w:p>
        </w:tc>
        <w:tc>
          <w:tcPr>
            <w:tcW w:w="1201" w:type="dxa"/>
          </w:tcPr>
          <w:p w14:paraId="459580D7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.1%</w:t>
            </w:r>
          </w:p>
        </w:tc>
        <w:tc>
          <w:tcPr>
            <w:tcW w:w="1202" w:type="dxa"/>
          </w:tcPr>
          <w:p w14:paraId="137C96BE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68.3%</w:t>
            </w:r>
          </w:p>
        </w:tc>
        <w:tc>
          <w:tcPr>
            <w:tcW w:w="1201" w:type="dxa"/>
          </w:tcPr>
          <w:p w14:paraId="2DAFBA4F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.2%</w:t>
            </w:r>
          </w:p>
        </w:tc>
        <w:tc>
          <w:tcPr>
            <w:tcW w:w="1202" w:type="dxa"/>
          </w:tcPr>
          <w:p w14:paraId="498B46E2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60.0%</w:t>
            </w:r>
          </w:p>
        </w:tc>
        <w:tc>
          <w:tcPr>
            <w:tcW w:w="1118" w:type="dxa"/>
          </w:tcPr>
          <w:p w14:paraId="7F2B324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321</w:t>
            </w:r>
          </w:p>
        </w:tc>
      </w:tr>
      <w:tr w:rsidR="00FF7E09" w:rsidRPr="00FF7E09" w14:paraId="5EF1B5A8" w14:textId="77777777" w:rsidTr="00457B2E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0E98422" w14:textId="77777777" w:rsidR="00FF7E09" w:rsidRPr="00457B2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rganisational changes</w:t>
            </w:r>
          </w:p>
        </w:tc>
        <w:tc>
          <w:tcPr>
            <w:tcW w:w="1201" w:type="dxa"/>
          </w:tcPr>
          <w:p w14:paraId="397ED2A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5163793A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702E80E1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43133DA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54306078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FF7E09" w:rsidRPr="00FF7E09" w14:paraId="1A705749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9D2D49B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he overall impact of the COVID-19 pandemic and related restrictive measures on the quality of your life (NA 9, missing 3)</w:t>
            </w:r>
          </w:p>
        </w:tc>
        <w:tc>
          <w:tcPr>
            <w:tcW w:w="1201" w:type="dxa"/>
          </w:tcPr>
          <w:p w14:paraId="283331B3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8.3%</w:t>
            </w:r>
          </w:p>
        </w:tc>
        <w:tc>
          <w:tcPr>
            <w:tcW w:w="1202" w:type="dxa"/>
          </w:tcPr>
          <w:p w14:paraId="4F066F60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1.9%</w:t>
            </w:r>
          </w:p>
        </w:tc>
        <w:tc>
          <w:tcPr>
            <w:tcW w:w="1201" w:type="dxa"/>
          </w:tcPr>
          <w:p w14:paraId="44EB9D6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.5%</w:t>
            </w:r>
          </w:p>
        </w:tc>
        <w:tc>
          <w:tcPr>
            <w:tcW w:w="1202" w:type="dxa"/>
          </w:tcPr>
          <w:p w14:paraId="1E03397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80.0%</w:t>
            </w:r>
          </w:p>
        </w:tc>
        <w:tc>
          <w:tcPr>
            <w:tcW w:w="1118" w:type="dxa"/>
          </w:tcPr>
          <w:p w14:paraId="7CC1308C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445</w:t>
            </w:r>
          </w:p>
        </w:tc>
      </w:tr>
      <w:tr w:rsidR="00FF7E09" w:rsidRPr="00FF7E09" w14:paraId="611D522C" w14:textId="77777777" w:rsidTr="00413F47">
        <w:trPr>
          <w:trHeight w:val="7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2D138B3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ngage with remote consultations by phone or via digital platforms with GPs, treating psychiatrists or other therapists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30, missing 2)</w:t>
            </w:r>
          </w:p>
        </w:tc>
        <w:tc>
          <w:tcPr>
            <w:tcW w:w="1201" w:type="dxa"/>
          </w:tcPr>
          <w:p w14:paraId="0F79192D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.6%</w:t>
            </w:r>
          </w:p>
        </w:tc>
        <w:tc>
          <w:tcPr>
            <w:tcW w:w="1202" w:type="dxa"/>
          </w:tcPr>
          <w:p w14:paraId="33C78746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77.8%</w:t>
            </w:r>
          </w:p>
        </w:tc>
        <w:tc>
          <w:tcPr>
            <w:tcW w:w="1201" w:type="dxa"/>
          </w:tcPr>
          <w:p w14:paraId="089D5D8D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202" w:type="dxa"/>
          </w:tcPr>
          <w:p w14:paraId="181AAAE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50.0%</w:t>
            </w:r>
          </w:p>
        </w:tc>
        <w:tc>
          <w:tcPr>
            <w:tcW w:w="1118" w:type="dxa"/>
          </w:tcPr>
          <w:p w14:paraId="521A96F0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037</w:t>
            </w:r>
          </w:p>
        </w:tc>
      </w:tr>
      <w:tr w:rsidR="00FF7E09" w:rsidRPr="00FF7E09" w14:paraId="4FCD30C0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3CE64BC9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 xml:space="preserve">To be exclusively engaged in indoor rehabilitation activities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due to </w:t>
            </w:r>
            <w:r w:rsidRPr="00457B2E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457B2E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3, missing 3)</w:t>
            </w:r>
          </w:p>
        </w:tc>
        <w:tc>
          <w:tcPr>
            <w:tcW w:w="1201" w:type="dxa"/>
          </w:tcPr>
          <w:p w14:paraId="69F623C7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4%</w:t>
            </w:r>
          </w:p>
        </w:tc>
        <w:tc>
          <w:tcPr>
            <w:tcW w:w="1202" w:type="dxa"/>
          </w:tcPr>
          <w:p w14:paraId="22C7674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56.9%</w:t>
            </w:r>
          </w:p>
        </w:tc>
        <w:tc>
          <w:tcPr>
            <w:tcW w:w="1201" w:type="dxa"/>
          </w:tcPr>
          <w:p w14:paraId="56D0F9E9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2.2%</w:t>
            </w:r>
          </w:p>
        </w:tc>
        <w:tc>
          <w:tcPr>
            <w:tcW w:w="1202" w:type="dxa"/>
          </w:tcPr>
          <w:p w14:paraId="2A103C8F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68.4%</w:t>
            </w:r>
          </w:p>
        </w:tc>
        <w:tc>
          <w:tcPr>
            <w:tcW w:w="1118" w:type="dxa"/>
          </w:tcPr>
          <w:p w14:paraId="4BEFF66A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752</w:t>
            </w:r>
          </w:p>
        </w:tc>
      </w:tr>
      <w:tr w:rsidR="00FF7E09" w:rsidRPr="00FF7E09" w14:paraId="49B3C5B7" w14:textId="77777777" w:rsidTr="00457B2E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DD41357" w14:textId="77777777" w:rsidR="00FF7E09" w:rsidRPr="00457B2E" w:rsidRDefault="00FF7E09" w:rsidP="00413F47">
            <w:pPr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control of Infection</w:t>
            </w:r>
          </w:p>
        </w:tc>
        <w:tc>
          <w:tcPr>
            <w:tcW w:w="1201" w:type="dxa"/>
          </w:tcPr>
          <w:p w14:paraId="1BF69F10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5F40F3F7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</w:tcPr>
          <w:p w14:paraId="59DC2BB0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</w:tcPr>
          <w:p w14:paraId="6E84DA6C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  <w:tc>
          <w:tcPr>
            <w:tcW w:w="1118" w:type="dxa"/>
          </w:tcPr>
          <w:p w14:paraId="79BC591E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</w:tr>
      <w:tr w:rsidR="00FF7E09" w:rsidRPr="00FF7E09" w14:paraId="4A77A875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0B4D407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adopt preventive measures within the facility, such as wear facial mask. use hand sanitiser gel, undergo triage procedures (NA 4, missing 2)</w:t>
            </w:r>
          </w:p>
        </w:tc>
        <w:tc>
          <w:tcPr>
            <w:tcW w:w="1201" w:type="dxa"/>
          </w:tcPr>
          <w:p w14:paraId="0436BC2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3%</w:t>
            </w:r>
          </w:p>
        </w:tc>
        <w:tc>
          <w:tcPr>
            <w:tcW w:w="1202" w:type="dxa"/>
          </w:tcPr>
          <w:p w14:paraId="42DCF311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59.1%</w:t>
            </w:r>
          </w:p>
        </w:tc>
        <w:tc>
          <w:tcPr>
            <w:tcW w:w="1201" w:type="dxa"/>
          </w:tcPr>
          <w:p w14:paraId="3165B748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202" w:type="dxa"/>
          </w:tcPr>
          <w:p w14:paraId="26351269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60.0%</w:t>
            </w:r>
          </w:p>
        </w:tc>
        <w:tc>
          <w:tcPr>
            <w:tcW w:w="1118" w:type="dxa"/>
          </w:tcPr>
          <w:p w14:paraId="5D100409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895</w:t>
            </w:r>
          </w:p>
        </w:tc>
      </w:tr>
      <w:tr w:rsidR="00FF7E09" w:rsidRPr="00FF7E09" w14:paraId="3A0D86B0" w14:textId="77777777" w:rsidTr="00457B2E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6B866C83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regularly undergo nasopharyngeal s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b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2, missing 3)</w:t>
            </w:r>
          </w:p>
        </w:tc>
        <w:tc>
          <w:tcPr>
            <w:tcW w:w="1201" w:type="dxa"/>
          </w:tcPr>
          <w:p w14:paraId="1EFDDFE4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.0%</w:t>
            </w:r>
          </w:p>
        </w:tc>
        <w:tc>
          <w:tcPr>
            <w:tcW w:w="1202" w:type="dxa"/>
          </w:tcPr>
          <w:p w14:paraId="0C8302E0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45.3%</w:t>
            </w:r>
          </w:p>
        </w:tc>
        <w:tc>
          <w:tcPr>
            <w:tcW w:w="1201" w:type="dxa"/>
          </w:tcPr>
          <w:p w14:paraId="19120513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2.2%</w:t>
            </w:r>
          </w:p>
        </w:tc>
        <w:tc>
          <w:tcPr>
            <w:tcW w:w="1202" w:type="dxa"/>
          </w:tcPr>
          <w:p w14:paraId="63595822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42.9%</w:t>
            </w:r>
          </w:p>
        </w:tc>
        <w:tc>
          <w:tcPr>
            <w:tcW w:w="1118" w:type="dxa"/>
          </w:tcPr>
          <w:p w14:paraId="7596ECF6" w14:textId="77777777" w:rsidR="00FF7E09" w:rsidRPr="00457B2E" w:rsidRDefault="00FF7E09" w:rsidP="0041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929</w:t>
            </w:r>
          </w:p>
        </w:tc>
      </w:tr>
      <w:tr w:rsidR="00FF7E09" w:rsidRPr="00FF7E09" w14:paraId="12185BEB" w14:textId="77777777" w:rsidTr="00457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33F4E861" w14:textId="77777777" w:rsidR="00FF7E09" w:rsidRPr="00457B2E" w:rsidRDefault="00FF7E09" w:rsidP="00413F47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have the chance of being</w:t>
            </w:r>
            <w:r w:rsidRPr="00457B2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first in line for COVID-19 vaccination as a resident of a healthcare facility</w:t>
            </w:r>
            <w:r w:rsidRPr="00457B2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, missing 2)</w:t>
            </w:r>
          </w:p>
        </w:tc>
        <w:tc>
          <w:tcPr>
            <w:tcW w:w="1201" w:type="dxa"/>
          </w:tcPr>
          <w:p w14:paraId="55838DEE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.7%</w:t>
            </w:r>
          </w:p>
        </w:tc>
        <w:tc>
          <w:tcPr>
            <w:tcW w:w="1202" w:type="dxa"/>
          </w:tcPr>
          <w:p w14:paraId="32E8C23F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23.8%</w:t>
            </w:r>
          </w:p>
        </w:tc>
        <w:tc>
          <w:tcPr>
            <w:tcW w:w="1201" w:type="dxa"/>
          </w:tcPr>
          <w:p w14:paraId="2670BC1C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.1%</w:t>
            </w:r>
          </w:p>
        </w:tc>
        <w:tc>
          <w:tcPr>
            <w:tcW w:w="1202" w:type="dxa"/>
          </w:tcPr>
          <w:p w14:paraId="4DED541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20.0%</w:t>
            </w:r>
          </w:p>
        </w:tc>
        <w:tc>
          <w:tcPr>
            <w:tcW w:w="1118" w:type="dxa"/>
          </w:tcPr>
          <w:p w14:paraId="24C0C37D" w14:textId="77777777" w:rsidR="00FF7E09" w:rsidRPr="00457B2E" w:rsidRDefault="00FF7E09" w:rsidP="00413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B2E">
              <w:rPr>
                <w:rFonts w:ascii="Times New Roman" w:hAnsi="Times New Roman" w:cs="Times New Roman"/>
                <w:bCs/>
                <w:sz w:val="20"/>
                <w:szCs w:val="20"/>
              </w:rPr>
              <w:t>0.081</w:t>
            </w:r>
          </w:p>
        </w:tc>
      </w:tr>
    </w:tbl>
    <w:p w14:paraId="4B8B011D" w14:textId="77777777" w:rsidR="00FF7E09" w:rsidRPr="00FF7E09" w:rsidRDefault="00FF7E09" w:rsidP="00FF7E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E428CC7" w14:textId="77777777" w:rsidR="00CB3434" w:rsidRDefault="00CB343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9BC52AD" w14:textId="4361A11D" w:rsidR="00CB3434" w:rsidRPr="00ED46FA" w:rsidRDefault="00CB3434" w:rsidP="00CB3434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</w:rPr>
      </w:pPr>
      <w:r w:rsidRPr="00ED46F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16ABA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D46F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D46FA">
        <w:rPr>
          <w:rFonts w:ascii="Times New Roman" w:hAnsi="Times New Roman" w:cs="Times New Roman"/>
          <w:sz w:val="20"/>
          <w:szCs w:val="20"/>
        </w:rPr>
        <w:t>Association between each challenge related to the COVID-19 pandemic and typology of residential facility for residents (n=272)</w:t>
      </w:r>
    </w:p>
    <w:tbl>
      <w:tblPr>
        <w:tblStyle w:val="Tabellasemplice-21"/>
        <w:tblW w:w="138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66"/>
        <w:gridCol w:w="1201"/>
        <w:gridCol w:w="1202"/>
        <w:gridCol w:w="1201"/>
        <w:gridCol w:w="1202"/>
        <w:gridCol w:w="1118"/>
      </w:tblGrid>
      <w:tr w:rsidR="00CB3434" w:rsidRPr="00ED46FA" w14:paraId="0213FEE9" w14:textId="77777777" w:rsidTr="00C87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 w:val="restart"/>
          </w:tcPr>
          <w:p w14:paraId="58BC9E79" w14:textId="77777777" w:rsidR="00CB3434" w:rsidRPr="00ED46FA" w:rsidRDefault="00CB3434" w:rsidP="00C87C9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571869D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B</w:t>
            </w:r>
          </w:p>
          <w:p w14:paraId="5EA032F1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  <w:shd w:val="clear" w:color="auto" w:fill="FFFFFF" w:themeFill="background1"/>
          </w:tcPr>
          <w:p w14:paraId="42CF3459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  <w:p w14:paraId="22180A48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1" w:type="dxa"/>
            <w:shd w:val="clear" w:color="auto" w:fill="FFFFFF" w:themeFill="background1"/>
          </w:tcPr>
          <w:p w14:paraId="0F4F3EB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E</w:t>
            </w:r>
          </w:p>
          <w:p w14:paraId="6E2645DA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202" w:type="dxa"/>
            <w:shd w:val="clear" w:color="auto" w:fill="FFFFFF" w:themeFill="background1"/>
          </w:tcPr>
          <w:p w14:paraId="4D52A5B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RP</w:t>
            </w:r>
          </w:p>
          <w:p w14:paraId="76AB6DE9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pleasant</w:t>
            </w:r>
          </w:p>
        </w:tc>
        <w:tc>
          <w:tcPr>
            <w:tcW w:w="1118" w:type="dxa"/>
            <w:vMerge w:val="restart"/>
            <w:shd w:val="clear" w:color="auto" w:fill="FFFFFF" w:themeFill="background1"/>
          </w:tcPr>
          <w:p w14:paraId="29A4721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  <w:p w14:paraId="24B9AC4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-square</w:t>
            </w:r>
          </w:p>
        </w:tc>
      </w:tr>
      <w:tr w:rsidR="00CB3434" w:rsidRPr="00ED46FA" w14:paraId="75D03D14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  <w:vMerge/>
          </w:tcPr>
          <w:p w14:paraId="5426EA90" w14:textId="77777777" w:rsidR="00CB3434" w:rsidRPr="00ED46FA" w:rsidRDefault="00CB3434" w:rsidP="00C87C90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74017FD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  <w:shd w:val="clear" w:color="auto" w:fill="FFFFFF" w:themeFill="background1"/>
          </w:tcPr>
          <w:p w14:paraId="789135D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1" w:type="dxa"/>
            <w:shd w:val="clear" w:color="auto" w:fill="FFFFFF" w:themeFill="background1"/>
          </w:tcPr>
          <w:p w14:paraId="75CA5216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202" w:type="dxa"/>
            <w:shd w:val="clear" w:color="auto" w:fill="FFFFFF" w:themeFill="background1"/>
          </w:tcPr>
          <w:p w14:paraId="6DBC1AFD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18" w:type="dxa"/>
            <w:vMerge/>
            <w:shd w:val="clear" w:color="auto" w:fill="FFFFFF" w:themeFill="background1"/>
          </w:tcPr>
          <w:p w14:paraId="646445A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434" w:rsidRPr="00ED46FA" w14:paraId="191C6F3E" w14:textId="77777777" w:rsidTr="00C87C90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0C41150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Relationship with family and/or friends</w:t>
            </w:r>
          </w:p>
        </w:tc>
        <w:tc>
          <w:tcPr>
            <w:tcW w:w="1201" w:type="dxa"/>
            <w:shd w:val="clear" w:color="auto" w:fill="FFFFFF" w:themeFill="background1"/>
          </w:tcPr>
          <w:p w14:paraId="0CD91D61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0048DAA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05F7CB1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0E364C0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14:paraId="5410871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</w:tr>
      <w:tr w:rsidR="00CB3434" w:rsidRPr="00ED46FA" w14:paraId="559D160D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2E45784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join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mily gatherings/</w:t>
            </w:r>
            <w:r w:rsidRPr="00ED46F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>f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amily celebrations (e.g.,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holidays, anniversary</w:t>
            </w:r>
            <w:r w:rsidRPr="00ED46F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birthday</w:t>
            </w:r>
            <w:r w:rsidRPr="00ED46F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parties) or o</w:t>
            </w:r>
            <w:r w:rsidRPr="00ED46FA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utdoor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activities organised by friends and/</w:t>
            </w:r>
            <w:r w:rsidRPr="00ED46FA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or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 family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2, missing 1)</w:t>
            </w:r>
          </w:p>
        </w:tc>
        <w:tc>
          <w:tcPr>
            <w:tcW w:w="1201" w:type="dxa"/>
            <w:shd w:val="clear" w:color="auto" w:fill="FFFFFF" w:themeFill="background1"/>
          </w:tcPr>
          <w:p w14:paraId="3CFE536C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.1%</w:t>
            </w:r>
          </w:p>
        </w:tc>
        <w:tc>
          <w:tcPr>
            <w:tcW w:w="1202" w:type="dxa"/>
            <w:shd w:val="clear" w:color="auto" w:fill="FFFFFF" w:themeFill="background1"/>
          </w:tcPr>
          <w:p w14:paraId="03D32271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8.4%</w:t>
            </w:r>
          </w:p>
        </w:tc>
        <w:tc>
          <w:tcPr>
            <w:tcW w:w="1201" w:type="dxa"/>
            <w:shd w:val="clear" w:color="auto" w:fill="FFFFFF" w:themeFill="background1"/>
          </w:tcPr>
          <w:p w14:paraId="55DCF21C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.3%</w:t>
            </w:r>
          </w:p>
        </w:tc>
        <w:tc>
          <w:tcPr>
            <w:tcW w:w="1202" w:type="dxa"/>
            <w:shd w:val="clear" w:color="auto" w:fill="FFFFFF" w:themeFill="background1"/>
          </w:tcPr>
          <w:p w14:paraId="18410AB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5.9%</w:t>
            </w:r>
          </w:p>
        </w:tc>
        <w:tc>
          <w:tcPr>
            <w:tcW w:w="1118" w:type="dxa"/>
            <w:shd w:val="clear" w:color="auto" w:fill="FFFFFF" w:themeFill="background1"/>
          </w:tcPr>
          <w:p w14:paraId="1243FF1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625</w:t>
            </w:r>
          </w:p>
        </w:tc>
      </w:tr>
      <w:tr w:rsidR="00CB3434" w:rsidRPr="00ED46FA" w14:paraId="0041AF5C" w14:textId="77777777" w:rsidTr="00C87C90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663D9A0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meet friends and/or family members (NA 4)</w:t>
            </w:r>
          </w:p>
        </w:tc>
        <w:tc>
          <w:tcPr>
            <w:tcW w:w="1201" w:type="dxa"/>
            <w:shd w:val="clear" w:color="auto" w:fill="FFFFFF" w:themeFill="background1"/>
          </w:tcPr>
          <w:p w14:paraId="3FA08DFD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6%</w:t>
            </w:r>
          </w:p>
        </w:tc>
        <w:tc>
          <w:tcPr>
            <w:tcW w:w="1202" w:type="dxa"/>
            <w:shd w:val="clear" w:color="auto" w:fill="FFFFFF" w:themeFill="background1"/>
          </w:tcPr>
          <w:p w14:paraId="0D740BF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0.4%</w:t>
            </w:r>
          </w:p>
        </w:tc>
        <w:tc>
          <w:tcPr>
            <w:tcW w:w="1201" w:type="dxa"/>
            <w:shd w:val="clear" w:color="auto" w:fill="FFFFFF" w:themeFill="background1"/>
          </w:tcPr>
          <w:p w14:paraId="37FBA92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.2%</w:t>
            </w:r>
          </w:p>
        </w:tc>
        <w:tc>
          <w:tcPr>
            <w:tcW w:w="1202" w:type="dxa"/>
            <w:shd w:val="clear" w:color="auto" w:fill="FFFFFF" w:themeFill="background1"/>
          </w:tcPr>
          <w:p w14:paraId="4C95B76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5.7%</w:t>
            </w:r>
          </w:p>
        </w:tc>
        <w:tc>
          <w:tcPr>
            <w:tcW w:w="1118" w:type="dxa"/>
            <w:shd w:val="clear" w:color="auto" w:fill="FFFFFF" w:themeFill="background1"/>
          </w:tcPr>
          <w:p w14:paraId="26AAC48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670</w:t>
            </w:r>
          </w:p>
        </w:tc>
      </w:tr>
      <w:tr w:rsidR="00CB3434" w:rsidRPr="00ED46FA" w14:paraId="27085D5B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2F100C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utdoor activities</w:t>
            </w:r>
          </w:p>
        </w:tc>
        <w:tc>
          <w:tcPr>
            <w:tcW w:w="1201" w:type="dxa"/>
            <w:shd w:val="clear" w:color="auto" w:fill="FFFFFF" w:themeFill="background1"/>
          </w:tcPr>
          <w:p w14:paraId="22B7165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64E156E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33D0D94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6E2D4DF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14:paraId="5B13F0C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434" w:rsidRPr="00ED46FA" w14:paraId="30FDD04E" w14:textId="77777777" w:rsidTr="00C87C90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6F230D9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spend all the time within the facility (or in your room) due to</w:t>
            </w:r>
            <w:r w:rsidRPr="00ED46F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6)</w:t>
            </w:r>
          </w:p>
        </w:tc>
        <w:tc>
          <w:tcPr>
            <w:tcW w:w="1201" w:type="dxa"/>
            <w:shd w:val="clear" w:color="auto" w:fill="FFFFFF" w:themeFill="background1"/>
          </w:tcPr>
          <w:p w14:paraId="14489E9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.4%</w:t>
            </w:r>
          </w:p>
        </w:tc>
        <w:tc>
          <w:tcPr>
            <w:tcW w:w="1202" w:type="dxa"/>
            <w:shd w:val="clear" w:color="auto" w:fill="FFFFFF" w:themeFill="background1"/>
          </w:tcPr>
          <w:p w14:paraId="40F8012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3.7%</w:t>
            </w:r>
          </w:p>
        </w:tc>
        <w:tc>
          <w:tcPr>
            <w:tcW w:w="1201" w:type="dxa"/>
            <w:shd w:val="clear" w:color="auto" w:fill="FFFFFF" w:themeFill="background1"/>
          </w:tcPr>
          <w:p w14:paraId="0552401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.8%</w:t>
            </w:r>
          </w:p>
        </w:tc>
        <w:tc>
          <w:tcPr>
            <w:tcW w:w="1202" w:type="dxa"/>
            <w:shd w:val="clear" w:color="auto" w:fill="FFFFFF" w:themeFill="background1"/>
          </w:tcPr>
          <w:p w14:paraId="3F7282C9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1.6%</w:t>
            </w:r>
          </w:p>
        </w:tc>
        <w:tc>
          <w:tcPr>
            <w:tcW w:w="1118" w:type="dxa"/>
            <w:shd w:val="clear" w:color="auto" w:fill="FFFFFF" w:themeFill="background1"/>
          </w:tcPr>
          <w:p w14:paraId="2710223A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956</w:t>
            </w:r>
          </w:p>
        </w:tc>
      </w:tr>
      <w:tr w:rsidR="00CB3434" w:rsidRPr="00ED46FA" w14:paraId="5C1119AA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42D13E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go shopping to practice and improve social skills trained during rehabilitation activities provided within the facility (NA 54, missing 5)</w:t>
            </w:r>
          </w:p>
        </w:tc>
        <w:tc>
          <w:tcPr>
            <w:tcW w:w="1201" w:type="dxa"/>
            <w:shd w:val="clear" w:color="auto" w:fill="FFFFFF" w:themeFill="background1"/>
          </w:tcPr>
          <w:p w14:paraId="20608CE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3309946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3.8%</w:t>
            </w:r>
          </w:p>
        </w:tc>
        <w:tc>
          <w:tcPr>
            <w:tcW w:w="1201" w:type="dxa"/>
            <w:shd w:val="clear" w:color="auto" w:fill="FFFFFF" w:themeFill="background1"/>
          </w:tcPr>
          <w:p w14:paraId="118E957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.2%</w:t>
            </w:r>
          </w:p>
        </w:tc>
        <w:tc>
          <w:tcPr>
            <w:tcW w:w="1202" w:type="dxa"/>
            <w:shd w:val="clear" w:color="auto" w:fill="FFFFFF" w:themeFill="background1"/>
          </w:tcPr>
          <w:p w14:paraId="26081D71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93.3%</w:t>
            </w:r>
          </w:p>
        </w:tc>
        <w:tc>
          <w:tcPr>
            <w:tcW w:w="1118" w:type="dxa"/>
            <w:shd w:val="clear" w:color="auto" w:fill="FFFFFF" w:themeFill="background1"/>
          </w:tcPr>
          <w:p w14:paraId="205E488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CB3434" w:rsidRPr="00ED46FA" w14:paraId="0D5C7017" w14:textId="77777777" w:rsidTr="00C87C90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712788F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engage in outdoor activities (walking/hiking. volunteering. sports. cycling trips. day trip/excursions) (NA 6, missing 1)</w:t>
            </w:r>
          </w:p>
        </w:tc>
        <w:tc>
          <w:tcPr>
            <w:tcW w:w="1201" w:type="dxa"/>
            <w:shd w:val="clear" w:color="auto" w:fill="FFFFFF" w:themeFill="background1"/>
          </w:tcPr>
          <w:p w14:paraId="3AA7CBB5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523EBCB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78.6%</w:t>
            </w:r>
          </w:p>
        </w:tc>
        <w:tc>
          <w:tcPr>
            <w:tcW w:w="1201" w:type="dxa"/>
            <w:shd w:val="clear" w:color="auto" w:fill="FFFFFF" w:themeFill="background1"/>
          </w:tcPr>
          <w:p w14:paraId="4BDA89C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4.2%</w:t>
            </w:r>
          </w:p>
        </w:tc>
        <w:tc>
          <w:tcPr>
            <w:tcW w:w="1202" w:type="dxa"/>
            <w:shd w:val="clear" w:color="auto" w:fill="FFFFFF" w:themeFill="background1"/>
          </w:tcPr>
          <w:p w14:paraId="19E47435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78.2%</w:t>
            </w:r>
          </w:p>
        </w:tc>
        <w:tc>
          <w:tcPr>
            <w:tcW w:w="1118" w:type="dxa"/>
            <w:shd w:val="clear" w:color="auto" w:fill="FFFFFF" w:themeFill="background1"/>
          </w:tcPr>
          <w:p w14:paraId="6C4AD1B8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741</w:t>
            </w:r>
          </w:p>
        </w:tc>
      </w:tr>
      <w:tr w:rsidR="00CB3434" w:rsidRPr="00ED46FA" w14:paraId="72290213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E44D9BB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attend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work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,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 education or vocational training programmes due to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83, missing 6)</w:t>
            </w:r>
          </w:p>
        </w:tc>
        <w:tc>
          <w:tcPr>
            <w:tcW w:w="1201" w:type="dxa"/>
            <w:shd w:val="clear" w:color="auto" w:fill="FFFFFF" w:themeFill="background1"/>
          </w:tcPr>
          <w:p w14:paraId="22619754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14F7346E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81.8%</w:t>
            </w:r>
          </w:p>
        </w:tc>
        <w:tc>
          <w:tcPr>
            <w:tcW w:w="1201" w:type="dxa"/>
            <w:shd w:val="clear" w:color="auto" w:fill="FFFFFF" w:themeFill="background1"/>
          </w:tcPr>
          <w:p w14:paraId="6AA31B4D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6.3%</w:t>
            </w:r>
          </w:p>
        </w:tc>
        <w:tc>
          <w:tcPr>
            <w:tcW w:w="1202" w:type="dxa"/>
            <w:shd w:val="clear" w:color="auto" w:fill="FFFFFF" w:themeFill="background1"/>
          </w:tcPr>
          <w:p w14:paraId="0E5B53C9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73.9%</w:t>
            </w:r>
          </w:p>
        </w:tc>
        <w:tc>
          <w:tcPr>
            <w:tcW w:w="1118" w:type="dxa"/>
            <w:shd w:val="clear" w:color="auto" w:fill="FFFFFF" w:themeFill="background1"/>
          </w:tcPr>
          <w:p w14:paraId="60A9EE54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</w:p>
        </w:tc>
      </w:tr>
      <w:tr w:rsidR="00CB3434" w:rsidRPr="00ED46FA" w14:paraId="1389156C" w14:textId="77777777" w:rsidTr="00C87C90">
        <w:trPr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2A4192E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use public transport to practice and improve social skills trained during rehabilitation activities provided within the facility (NA 157, missing 5)</w:t>
            </w:r>
          </w:p>
        </w:tc>
        <w:tc>
          <w:tcPr>
            <w:tcW w:w="1201" w:type="dxa"/>
            <w:shd w:val="clear" w:color="auto" w:fill="FFFFFF" w:themeFill="background1"/>
          </w:tcPr>
          <w:p w14:paraId="30ACA4D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.0%</w:t>
            </w:r>
          </w:p>
        </w:tc>
        <w:tc>
          <w:tcPr>
            <w:tcW w:w="1202" w:type="dxa"/>
            <w:shd w:val="clear" w:color="auto" w:fill="FFFFFF" w:themeFill="background1"/>
          </w:tcPr>
          <w:p w14:paraId="6A3DBE66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73.9%</w:t>
            </w:r>
          </w:p>
        </w:tc>
        <w:tc>
          <w:tcPr>
            <w:tcW w:w="1201" w:type="dxa"/>
            <w:shd w:val="clear" w:color="auto" w:fill="FFFFFF" w:themeFill="background1"/>
          </w:tcPr>
          <w:p w14:paraId="5DBE4285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.0%</w:t>
            </w:r>
          </w:p>
        </w:tc>
        <w:tc>
          <w:tcPr>
            <w:tcW w:w="1202" w:type="dxa"/>
            <w:shd w:val="clear" w:color="auto" w:fill="FFFFFF" w:themeFill="background1"/>
          </w:tcPr>
          <w:p w14:paraId="670ABEA2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73.0%</w:t>
            </w:r>
          </w:p>
        </w:tc>
        <w:tc>
          <w:tcPr>
            <w:tcW w:w="1118" w:type="dxa"/>
            <w:shd w:val="clear" w:color="auto" w:fill="FFFFFF" w:themeFill="background1"/>
          </w:tcPr>
          <w:p w14:paraId="22403049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933</w:t>
            </w:r>
          </w:p>
        </w:tc>
      </w:tr>
      <w:tr w:rsidR="00CB3434" w:rsidRPr="00ED46FA" w14:paraId="1B9711F5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D078CDB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ble to attend usual planned activities at day centres due to closure of facilities (NA 179, missing 8)</w:t>
            </w:r>
          </w:p>
        </w:tc>
        <w:tc>
          <w:tcPr>
            <w:tcW w:w="1201" w:type="dxa"/>
            <w:shd w:val="clear" w:color="auto" w:fill="FFFFFF" w:themeFill="background1"/>
          </w:tcPr>
          <w:p w14:paraId="75B35F02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3%</w:t>
            </w:r>
          </w:p>
        </w:tc>
        <w:tc>
          <w:tcPr>
            <w:tcW w:w="1202" w:type="dxa"/>
            <w:shd w:val="clear" w:color="auto" w:fill="FFFFFF" w:themeFill="background1"/>
          </w:tcPr>
          <w:p w14:paraId="7D50CB6E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57.1%</w:t>
            </w:r>
          </w:p>
        </w:tc>
        <w:tc>
          <w:tcPr>
            <w:tcW w:w="1201" w:type="dxa"/>
            <w:shd w:val="clear" w:color="auto" w:fill="FFFFFF" w:themeFill="background1"/>
          </w:tcPr>
          <w:p w14:paraId="1F9936F8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8%</w:t>
            </w:r>
          </w:p>
        </w:tc>
        <w:tc>
          <w:tcPr>
            <w:tcW w:w="1202" w:type="dxa"/>
            <w:shd w:val="clear" w:color="auto" w:fill="FFFFFF" w:themeFill="background1"/>
          </w:tcPr>
          <w:p w14:paraId="53DE933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60.7%</w:t>
            </w:r>
          </w:p>
        </w:tc>
        <w:tc>
          <w:tcPr>
            <w:tcW w:w="1118" w:type="dxa"/>
            <w:shd w:val="clear" w:color="auto" w:fill="FFFFFF" w:themeFill="background1"/>
          </w:tcPr>
          <w:p w14:paraId="1CC3B8D9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995</w:t>
            </w:r>
          </w:p>
        </w:tc>
      </w:tr>
      <w:tr w:rsidR="00CB3434" w:rsidRPr="00ED46FA" w14:paraId="7D35C131" w14:textId="77777777" w:rsidTr="00C87C90">
        <w:trPr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D98B587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Indoor activities</w:t>
            </w:r>
          </w:p>
        </w:tc>
        <w:tc>
          <w:tcPr>
            <w:tcW w:w="1201" w:type="dxa"/>
            <w:shd w:val="clear" w:color="auto" w:fill="FFFFFF" w:themeFill="background1"/>
          </w:tcPr>
          <w:p w14:paraId="3678C77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528A299A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196AEA51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5ABD216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14:paraId="1BA7535C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CB3434" w:rsidRPr="00ED46FA" w14:paraId="6347B8DA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2416DAA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ot being allowed to have leisure activities together with other residents within the facility (e.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.,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playing games, watching movies/TV, listening to music, eating together, having a party) due to physical distancing measures (NA 33)</w:t>
            </w:r>
          </w:p>
        </w:tc>
        <w:tc>
          <w:tcPr>
            <w:tcW w:w="1201" w:type="dxa"/>
            <w:shd w:val="clear" w:color="auto" w:fill="FFFFFF" w:themeFill="background1"/>
          </w:tcPr>
          <w:p w14:paraId="7318C5C8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.2%</w:t>
            </w:r>
          </w:p>
        </w:tc>
        <w:tc>
          <w:tcPr>
            <w:tcW w:w="1202" w:type="dxa"/>
            <w:shd w:val="clear" w:color="auto" w:fill="FFFFFF" w:themeFill="background1"/>
          </w:tcPr>
          <w:p w14:paraId="18687E3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70.1%</w:t>
            </w:r>
          </w:p>
        </w:tc>
        <w:tc>
          <w:tcPr>
            <w:tcW w:w="1201" w:type="dxa"/>
            <w:shd w:val="clear" w:color="auto" w:fill="FFFFFF" w:themeFill="background1"/>
          </w:tcPr>
          <w:p w14:paraId="7BC002A3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.0%</w:t>
            </w:r>
          </w:p>
        </w:tc>
        <w:tc>
          <w:tcPr>
            <w:tcW w:w="1202" w:type="dxa"/>
            <w:shd w:val="clear" w:color="auto" w:fill="FFFFFF" w:themeFill="background1"/>
          </w:tcPr>
          <w:p w14:paraId="1032198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79.1%</w:t>
            </w:r>
          </w:p>
        </w:tc>
        <w:tc>
          <w:tcPr>
            <w:tcW w:w="1118" w:type="dxa"/>
            <w:shd w:val="clear" w:color="auto" w:fill="FFFFFF" w:themeFill="background1"/>
          </w:tcPr>
          <w:p w14:paraId="6D0B3D9E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049</w:t>
            </w:r>
          </w:p>
        </w:tc>
      </w:tr>
      <w:tr w:rsidR="00CB3434" w:rsidRPr="00ED46FA" w14:paraId="3334F414" w14:textId="77777777" w:rsidTr="00C87C90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518B771C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Not being allowed to do something helpful for other residents due to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 distancing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measures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4, missing 3)</w:t>
            </w:r>
          </w:p>
        </w:tc>
        <w:tc>
          <w:tcPr>
            <w:tcW w:w="1201" w:type="dxa"/>
            <w:shd w:val="clear" w:color="auto" w:fill="FFFFFF" w:themeFill="background1"/>
          </w:tcPr>
          <w:p w14:paraId="6E6546E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7.9%</w:t>
            </w:r>
          </w:p>
        </w:tc>
        <w:tc>
          <w:tcPr>
            <w:tcW w:w="1202" w:type="dxa"/>
            <w:shd w:val="clear" w:color="auto" w:fill="FFFFFF" w:themeFill="background1"/>
          </w:tcPr>
          <w:p w14:paraId="3E5F2FE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58.1%</w:t>
            </w:r>
          </w:p>
        </w:tc>
        <w:tc>
          <w:tcPr>
            <w:tcW w:w="1201" w:type="dxa"/>
            <w:shd w:val="clear" w:color="auto" w:fill="FFFFFF" w:themeFill="background1"/>
          </w:tcPr>
          <w:p w14:paraId="64BD1B69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7.2%</w:t>
            </w:r>
          </w:p>
        </w:tc>
        <w:tc>
          <w:tcPr>
            <w:tcW w:w="1202" w:type="dxa"/>
            <w:shd w:val="clear" w:color="auto" w:fill="FFFFFF" w:themeFill="background1"/>
          </w:tcPr>
          <w:p w14:paraId="45D1865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68.6%</w:t>
            </w:r>
          </w:p>
        </w:tc>
        <w:tc>
          <w:tcPr>
            <w:tcW w:w="1118" w:type="dxa"/>
            <w:shd w:val="clear" w:color="auto" w:fill="FFFFFF" w:themeFill="background1"/>
          </w:tcPr>
          <w:p w14:paraId="121B0FAC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682</w:t>
            </w:r>
          </w:p>
        </w:tc>
      </w:tr>
      <w:tr w:rsidR="00CB3434" w:rsidRPr="00ED46FA" w14:paraId="1E38B348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1847EC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To have been requested to adopt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>physical</w:t>
            </w:r>
            <w:r w:rsidRPr="00ED46FA"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distancing of at least 1 metre from others while participating to rehabilitation activities within t</w:t>
            </w:r>
            <w:r w:rsidRPr="00ED46FA">
              <w:rPr>
                <w:rStyle w:val="Enfasicorsivo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 xml:space="preserve">he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facility</w:t>
            </w:r>
            <w:r w:rsidRPr="00ED46FA">
              <w:rPr>
                <w:rStyle w:val="Enfasicorsivo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7, missing 2)</w:t>
            </w:r>
          </w:p>
        </w:tc>
        <w:tc>
          <w:tcPr>
            <w:tcW w:w="1201" w:type="dxa"/>
            <w:shd w:val="clear" w:color="auto" w:fill="FFFFFF" w:themeFill="background1"/>
          </w:tcPr>
          <w:p w14:paraId="22FF83A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.7%</w:t>
            </w:r>
          </w:p>
        </w:tc>
        <w:tc>
          <w:tcPr>
            <w:tcW w:w="1202" w:type="dxa"/>
            <w:shd w:val="clear" w:color="auto" w:fill="FFFFFF" w:themeFill="background1"/>
          </w:tcPr>
          <w:p w14:paraId="3F69CFA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64.1%</w:t>
            </w:r>
          </w:p>
        </w:tc>
        <w:tc>
          <w:tcPr>
            <w:tcW w:w="1201" w:type="dxa"/>
            <w:shd w:val="clear" w:color="auto" w:fill="FFFFFF" w:themeFill="background1"/>
          </w:tcPr>
          <w:p w14:paraId="5950A996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6.7%</w:t>
            </w:r>
          </w:p>
        </w:tc>
        <w:tc>
          <w:tcPr>
            <w:tcW w:w="1202" w:type="dxa"/>
            <w:shd w:val="clear" w:color="auto" w:fill="FFFFFF" w:themeFill="background1"/>
          </w:tcPr>
          <w:p w14:paraId="0686D0DD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53.9%</w:t>
            </w:r>
          </w:p>
        </w:tc>
        <w:tc>
          <w:tcPr>
            <w:tcW w:w="1118" w:type="dxa"/>
            <w:shd w:val="clear" w:color="auto" w:fill="FFFFFF" w:themeFill="background1"/>
          </w:tcPr>
          <w:p w14:paraId="7D075AF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150</w:t>
            </w:r>
          </w:p>
        </w:tc>
      </w:tr>
      <w:tr w:rsidR="00CB3434" w:rsidRPr="00ED46FA" w14:paraId="2A0085F8" w14:textId="77777777" w:rsidTr="00C87C90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042A20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Organisational changes</w:t>
            </w:r>
          </w:p>
        </w:tc>
        <w:tc>
          <w:tcPr>
            <w:tcW w:w="1201" w:type="dxa"/>
            <w:shd w:val="clear" w:color="auto" w:fill="FFFFFF" w:themeFill="background1"/>
          </w:tcPr>
          <w:p w14:paraId="174DD9D5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20AA6F36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4579409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57B0BCD2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14:paraId="3248B2C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</w:tr>
      <w:tr w:rsidR="00CB3434" w:rsidRPr="00ED46FA" w14:paraId="0155897A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71203B9B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he overall impact of the COVID-19 pandemic and related restrictive measures on the quality of your life (NA 9, missing 3)</w:t>
            </w:r>
          </w:p>
        </w:tc>
        <w:tc>
          <w:tcPr>
            <w:tcW w:w="1201" w:type="dxa"/>
            <w:shd w:val="clear" w:color="auto" w:fill="FFFFFF" w:themeFill="background1"/>
          </w:tcPr>
          <w:p w14:paraId="7C9B923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9.7%</w:t>
            </w:r>
          </w:p>
        </w:tc>
        <w:tc>
          <w:tcPr>
            <w:tcW w:w="1202" w:type="dxa"/>
            <w:shd w:val="clear" w:color="auto" w:fill="FFFFFF" w:themeFill="background1"/>
          </w:tcPr>
          <w:p w14:paraId="7744E07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70.5%</w:t>
            </w:r>
          </w:p>
        </w:tc>
        <w:tc>
          <w:tcPr>
            <w:tcW w:w="1201" w:type="dxa"/>
            <w:shd w:val="clear" w:color="auto" w:fill="FFFFFF" w:themeFill="background1"/>
          </w:tcPr>
          <w:p w14:paraId="2864B7C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2.0%</w:t>
            </w:r>
          </w:p>
        </w:tc>
        <w:tc>
          <w:tcPr>
            <w:tcW w:w="1202" w:type="dxa"/>
            <w:shd w:val="clear" w:color="auto" w:fill="FFFFFF" w:themeFill="background1"/>
          </w:tcPr>
          <w:p w14:paraId="3AEC540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83.1%</w:t>
            </w:r>
          </w:p>
        </w:tc>
        <w:tc>
          <w:tcPr>
            <w:tcW w:w="1118" w:type="dxa"/>
            <w:shd w:val="clear" w:color="auto" w:fill="FFFFFF" w:themeFill="background1"/>
          </w:tcPr>
          <w:p w14:paraId="17610DA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051</w:t>
            </w:r>
          </w:p>
        </w:tc>
      </w:tr>
      <w:tr w:rsidR="00CB3434" w:rsidRPr="00ED46FA" w14:paraId="2DA75D30" w14:textId="77777777" w:rsidTr="00C87C90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987BD93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ngage with remote consultations by phone or via digital platforms with GPs, treating psychiatrists or other therapists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30, missing 2)</w:t>
            </w:r>
          </w:p>
        </w:tc>
        <w:tc>
          <w:tcPr>
            <w:tcW w:w="1201" w:type="dxa"/>
            <w:shd w:val="clear" w:color="auto" w:fill="FFFFFF" w:themeFill="background1"/>
          </w:tcPr>
          <w:p w14:paraId="7780895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5.0%</w:t>
            </w:r>
          </w:p>
        </w:tc>
        <w:tc>
          <w:tcPr>
            <w:tcW w:w="1202" w:type="dxa"/>
            <w:shd w:val="clear" w:color="auto" w:fill="FFFFFF" w:themeFill="background1"/>
          </w:tcPr>
          <w:p w14:paraId="1921CB3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57.7%</w:t>
            </w:r>
          </w:p>
        </w:tc>
        <w:tc>
          <w:tcPr>
            <w:tcW w:w="1201" w:type="dxa"/>
            <w:shd w:val="clear" w:color="auto" w:fill="FFFFFF" w:themeFill="background1"/>
          </w:tcPr>
          <w:p w14:paraId="407DB327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1.9%</w:t>
            </w:r>
          </w:p>
        </w:tc>
        <w:tc>
          <w:tcPr>
            <w:tcW w:w="1202" w:type="dxa"/>
            <w:shd w:val="clear" w:color="auto" w:fill="FFFFFF" w:themeFill="background1"/>
          </w:tcPr>
          <w:p w14:paraId="314EC585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53.8%</w:t>
            </w:r>
          </w:p>
        </w:tc>
        <w:tc>
          <w:tcPr>
            <w:tcW w:w="1118" w:type="dxa"/>
            <w:shd w:val="clear" w:color="auto" w:fill="FFFFFF" w:themeFill="background1"/>
          </w:tcPr>
          <w:p w14:paraId="35FC5DCD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796</w:t>
            </w:r>
          </w:p>
        </w:tc>
      </w:tr>
      <w:tr w:rsidR="00CB3434" w:rsidRPr="00ED46FA" w14:paraId="0A631DFF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8AEBA81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 xml:space="preserve">To be exclusively engaged in indoor rehabilitation activities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shd w:val="clear" w:color="auto" w:fill="FFFFFF"/>
                <w:lang w:val="en-GB"/>
              </w:rPr>
              <w:t xml:space="preserve">due to </w:t>
            </w:r>
            <w:r w:rsidRPr="00ED46FA">
              <w:rPr>
                <w:rStyle w:val="Enfasicorsivo"/>
                <w:rFonts w:ascii="Times New Roman" w:hAnsi="Times New Roman" w:cs="Times New Roman"/>
                <w:bCs w:val="0"/>
                <w:i w:val="0"/>
                <w:iCs w:val="0"/>
                <w:sz w:val="20"/>
                <w:szCs w:val="20"/>
                <w:shd w:val="clear" w:color="auto" w:fill="FFFFFF"/>
                <w:lang w:val="en-GB"/>
              </w:rPr>
              <w:t>interdiction of outdoor activities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(NA 13, missing 3)</w:t>
            </w:r>
          </w:p>
        </w:tc>
        <w:tc>
          <w:tcPr>
            <w:tcW w:w="1201" w:type="dxa"/>
            <w:shd w:val="clear" w:color="auto" w:fill="FFFFFF" w:themeFill="background1"/>
          </w:tcPr>
          <w:p w14:paraId="3235A5F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3.8%</w:t>
            </w:r>
          </w:p>
        </w:tc>
        <w:tc>
          <w:tcPr>
            <w:tcW w:w="1202" w:type="dxa"/>
            <w:shd w:val="clear" w:color="auto" w:fill="FFFFFF" w:themeFill="background1"/>
          </w:tcPr>
          <w:p w14:paraId="4F2C593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64.4%</w:t>
            </w:r>
          </w:p>
        </w:tc>
        <w:tc>
          <w:tcPr>
            <w:tcW w:w="1201" w:type="dxa"/>
            <w:shd w:val="clear" w:color="auto" w:fill="FFFFFF" w:themeFill="background1"/>
          </w:tcPr>
          <w:p w14:paraId="7368133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0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7AB6C6BA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67.1%</w:t>
            </w:r>
          </w:p>
        </w:tc>
        <w:tc>
          <w:tcPr>
            <w:tcW w:w="1118" w:type="dxa"/>
            <w:shd w:val="clear" w:color="auto" w:fill="FFFFFF" w:themeFill="background1"/>
          </w:tcPr>
          <w:p w14:paraId="50F2B6FE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120</w:t>
            </w:r>
          </w:p>
        </w:tc>
      </w:tr>
      <w:tr w:rsidR="00CB3434" w:rsidRPr="00ED46FA" w14:paraId="7D075199" w14:textId="77777777" w:rsidTr="00C87C90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7826C72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/>
                <w:bCs w:val="0"/>
                <w:smallCaps/>
                <w:sz w:val="20"/>
                <w:szCs w:val="20"/>
                <w:lang w:val="en-GB"/>
              </w:rPr>
              <w:t>control of Infection</w:t>
            </w:r>
          </w:p>
        </w:tc>
        <w:tc>
          <w:tcPr>
            <w:tcW w:w="1201" w:type="dxa"/>
            <w:shd w:val="clear" w:color="auto" w:fill="FFFFFF" w:themeFill="background1"/>
          </w:tcPr>
          <w:p w14:paraId="01871CB9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3765876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FFFFFF" w:themeFill="background1"/>
          </w:tcPr>
          <w:p w14:paraId="4D07411F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shd w:val="clear" w:color="auto" w:fill="FFFFFF" w:themeFill="background1"/>
          </w:tcPr>
          <w:p w14:paraId="2A5A2000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FFFFFF" w:themeFill="background1"/>
          </w:tcPr>
          <w:p w14:paraId="5E8A5C64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mallCaps/>
                <w:sz w:val="20"/>
                <w:szCs w:val="20"/>
              </w:rPr>
            </w:pPr>
          </w:p>
        </w:tc>
      </w:tr>
      <w:tr w:rsidR="00CB3434" w:rsidRPr="00ED46FA" w14:paraId="38110618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1CD262A7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adopt preventive measures within the facility, such as wear facial mask. use hand sanitiser gel, undergo triage procedures (NA 4, missing 2)</w:t>
            </w:r>
          </w:p>
        </w:tc>
        <w:tc>
          <w:tcPr>
            <w:tcW w:w="1201" w:type="dxa"/>
            <w:shd w:val="clear" w:color="auto" w:fill="FFFFFF" w:themeFill="background1"/>
          </w:tcPr>
          <w:p w14:paraId="4E1F751D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27DCA836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58.7%</w:t>
            </w:r>
          </w:p>
        </w:tc>
        <w:tc>
          <w:tcPr>
            <w:tcW w:w="1201" w:type="dxa"/>
            <w:shd w:val="clear" w:color="auto" w:fill="FFFFFF" w:themeFill="background1"/>
          </w:tcPr>
          <w:p w14:paraId="572DEED1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5.4%</w:t>
            </w:r>
          </w:p>
        </w:tc>
        <w:tc>
          <w:tcPr>
            <w:tcW w:w="1202" w:type="dxa"/>
            <w:shd w:val="clear" w:color="auto" w:fill="FFFFFF" w:themeFill="background1"/>
          </w:tcPr>
          <w:p w14:paraId="182FA18B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65.4%</w:t>
            </w:r>
          </w:p>
        </w:tc>
        <w:tc>
          <w:tcPr>
            <w:tcW w:w="1118" w:type="dxa"/>
            <w:shd w:val="clear" w:color="auto" w:fill="FFFFFF" w:themeFill="background1"/>
          </w:tcPr>
          <w:p w14:paraId="76550E43" w14:textId="77777777" w:rsidR="00CB3434" w:rsidRPr="00ED46FA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46FA">
              <w:rPr>
                <w:rFonts w:ascii="Times New Roman" w:hAnsi="Times New Roman" w:cs="Times New Roman"/>
                <w:bCs/>
                <w:sz w:val="20"/>
                <w:szCs w:val="20"/>
              </w:rPr>
              <w:t>0.607</w:t>
            </w:r>
          </w:p>
        </w:tc>
      </w:tr>
      <w:tr w:rsidR="00CB3434" w:rsidRPr="00ED46FA" w14:paraId="253DAD4A" w14:textId="77777777" w:rsidTr="00C87C90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002393F9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vertAlign w:val="superscript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o regularly undergo nasopharyngeal s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b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NA 12, missing 3)</w:t>
            </w:r>
          </w:p>
        </w:tc>
        <w:tc>
          <w:tcPr>
            <w:tcW w:w="1201" w:type="dxa"/>
            <w:shd w:val="clear" w:color="auto" w:fill="FFFFFF" w:themeFill="background1"/>
          </w:tcPr>
          <w:p w14:paraId="6FF07558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.4%</w:t>
            </w:r>
          </w:p>
        </w:tc>
        <w:tc>
          <w:tcPr>
            <w:tcW w:w="1202" w:type="dxa"/>
            <w:shd w:val="clear" w:color="auto" w:fill="FFFFFF" w:themeFill="background1"/>
          </w:tcPr>
          <w:p w14:paraId="76D2B285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46.5%</w:t>
            </w:r>
          </w:p>
        </w:tc>
        <w:tc>
          <w:tcPr>
            <w:tcW w:w="1201" w:type="dxa"/>
            <w:shd w:val="clear" w:color="auto" w:fill="FFFFFF" w:themeFill="background1"/>
          </w:tcPr>
          <w:p w14:paraId="0C1782CB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.5%</w:t>
            </w:r>
          </w:p>
        </w:tc>
        <w:tc>
          <w:tcPr>
            <w:tcW w:w="1202" w:type="dxa"/>
            <w:shd w:val="clear" w:color="auto" w:fill="FFFFFF" w:themeFill="background1"/>
          </w:tcPr>
          <w:p w14:paraId="7D015D90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37.2%</w:t>
            </w:r>
          </w:p>
        </w:tc>
        <w:tc>
          <w:tcPr>
            <w:tcW w:w="1118" w:type="dxa"/>
            <w:shd w:val="clear" w:color="auto" w:fill="FFFFFF" w:themeFill="background1"/>
          </w:tcPr>
          <w:p w14:paraId="386F69E1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CB3434" w:rsidRPr="00ED46FA" w14:paraId="15C01116" w14:textId="77777777" w:rsidTr="00C87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6" w:type="dxa"/>
          </w:tcPr>
          <w:p w14:paraId="4A2DAD79" w14:textId="77777777" w:rsidR="00CB3434" w:rsidRPr="00ED46FA" w:rsidRDefault="00CB3434" w:rsidP="00C87C90">
            <w:pPr>
              <w:shd w:val="clear" w:color="auto" w:fill="FFFFFF" w:themeFill="background1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have the chance of being</w:t>
            </w:r>
            <w:r w:rsidRPr="00ED46F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first in line for COVID-19 vaccination as a resident of a healthcare facility</w:t>
            </w:r>
            <w:r w:rsidRPr="00ED46FA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(NA 10, missing 2)</w:t>
            </w:r>
          </w:p>
        </w:tc>
        <w:tc>
          <w:tcPr>
            <w:tcW w:w="1201" w:type="dxa"/>
            <w:shd w:val="clear" w:color="auto" w:fill="FFFFFF" w:themeFill="background1"/>
          </w:tcPr>
          <w:p w14:paraId="5564E0A2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.3%</w:t>
            </w:r>
          </w:p>
        </w:tc>
        <w:tc>
          <w:tcPr>
            <w:tcW w:w="1202" w:type="dxa"/>
            <w:shd w:val="clear" w:color="auto" w:fill="FFFFFF" w:themeFill="background1"/>
          </w:tcPr>
          <w:p w14:paraId="1A0A935A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20.5%</w:t>
            </w:r>
          </w:p>
        </w:tc>
        <w:tc>
          <w:tcPr>
            <w:tcW w:w="1201" w:type="dxa"/>
            <w:shd w:val="clear" w:color="auto" w:fill="FFFFFF" w:themeFill="background1"/>
          </w:tcPr>
          <w:p w14:paraId="22C397C6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.7%</w:t>
            </w:r>
          </w:p>
        </w:tc>
        <w:tc>
          <w:tcPr>
            <w:tcW w:w="1202" w:type="dxa"/>
            <w:shd w:val="clear" w:color="auto" w:fill="FFFFFF" w:themeFill="background1"/>
          </w:tcPr>
          <w:p w14:paraId="44A2439F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13.0%</w:t>
            </w:r>
          </w:p>
        </w:tc>
        <w:tc>
          <w:tcPr>
            <w:tcW w:w="1118" w:type="dxa"/>
            <w:shd w:val="clear" w:color="auto" w:fill="FFFFFF" w:themeFill="background1"/>
          </w:tcPr>
          <w:p w14:paraId="2009098C" w14:textId="77777777" w:rsidR="00CB3434" w:rsidRPr="0030137C" w:rsidRDefault="00CB3434" w:rsidP="00C87C90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37C">
              <w:rPr>
                <w:rFonts w:ascii="Times New Roman" w:hAnsi="Times New Roman" w:cs="Times New Roman"/>
                <w:bCs/>
                <w:sz w:val="20"/>
                <w:szCs w:val="20"/>
              </w:rPr>
              <w:t>0.382</w:t>
            </w:r>
          </w:p>
        </w:tc>
      </w:tr>
    </w:tbl>
    <w:p w14:paraId="045C2893" w14:textId="77777777" w:rsidR="00CB3434" w:rsidRDefault="00CB3434" w:rsidP="00CB3434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8FBF87A" w14:textId="77777777" w:rsidR="0030137C" w:rsidRPr="00FF7E09" w:rsidRDefault="0030137C" w:rsidP="00ED46FA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0137C" w:rsidRPr="00FF7E09" w:rsidSect="00717870">
      <w:pgSz w:w="16838" w:h="11906" w:orient="landscape"/>
      <w:pgMar w:top="1418" w:right="1474" w:bottom="1418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C9"/>
    <w:rsid w:val="00004AEE"/>
    <w:rsid w:val="00040C76"/>
    <w:rsid w:val="00075E7E"/>
    <w:rsid w:val="00082555"/>
    <w:rsid w:val="0008359A"/>
    <w:rsid w:val="000A3076"/>
    <w:rsid w:val="000A52D3"/>
    <w:rsid w:val="000A706B"/>
    <w:rsid w:val="000A7607"/>
    <w:rsid w:val="000C2997"/>
    <w:rsid w:val="000D2C3B"/>
    <w:rsid w:val="00102E6E"/>
    <w:rsid w:val="00115E9C"/>
    <w:rsid w:val="00116386"/>
    <w:rsid w:val="00165C0C"/>
    <w:rsid w:val="001A7EFB"/>
    <w:rsid w:val="001C15F2"/>
    <w:rsid w:val="001E36EB"/>
    <w:rsid w:val="001E3932"/>
    <w:rsid w:val="001F2577"/>
    <w:rsid w:val="00222A09"/>
    <w:rsid w:val="00254BD2"/>
    <w:rsid w:val="002678B3"/>
    <w:rsid w:val="00270032"/>
    <w:rsid w:val="002F1A0E"/>
    <w:rsid w:val="0030137C"/>
    <w:rsid w:val="00307A27"/>
    <w:rsid w:val="00327DCB"/>
    <w:rsid w:val="003420EC"/>
    <w:rsid w:val="00346213"/>
    <w:rsid w:val="00354470"/>
    <w:rsid w:val="003916BF"/>
    <w:rsid w:val="003E1441"/>
    <w:rsid w:val="003F03A7"/>
    <w:rsid w:val="00402369"/>
    <w:rsid w:val="00457B2E"/>
    <w:rsid w:val="00471C01"/>
    <w:rsid w:val="0049013B"/>
    <w:rsid w:val="004A6663"/>
    <w:rsid w:val="004B2B8E"/>
    <w:rsid w:val="004F3991"/>
    <w:rsid w:val="004F48EA"/>
    <w:rsid w:val="004F6231"/>
    <w:rsid w:val="005425DE"/>
    <w:rsid w:val="00583DDE"/>
    <w:rsid w:val="005B6844"/>
    <w:rsid w:val="005C3EC3"/>
    <w:rsid w:val="005D32AB"/>
    <w:rsid w:val="005D6F0B"/>
    <w:rsid w:val="00600A95"/>
    <w:rsid w:val="00610A73"/>
    <w:rsid w:val="00623FAA"/>
    <w:rsid w:val="00660D2F"/>
    <w:rsid w:val="00677DFF"/>
    <w:rsid w:val="0068053D"/>
    <w:rsid w:val="006A0C4F"/>
    <w:rsid w:val="006B1E29"/>
    <w:rsid w:val="006B4060"/>
    <w:rsid w:val="006C4AD6"/>
    <w:rsid w:val="006E276A"/>
    <w:rsid w:val="007078AB"/>
    <w:rsid w:val="007145B5"/>
    <w:rsid w:val="00717870"/>
    <w:rsid w:val="00726C53"/>
    <w:rsid w:val="0076757A"/>
    <w:rsid w:val="0078483B"/>
    <w:rsid w:val="00804726"/>
    <w:rsid w:val="00804EB2"/>
    <w:rsid w:val="008101C6"/>
    <w:rsid w:val="00815FD1"/>
    <w:rsid w:val="00834FF3"/>
    <w:rsid w:val="00840163"/>
    <w:rsid w:val="00840C9E"/>
    <w:rsid w:val="00851B08"/>
    <w:rsid w:val="00856331"/>
    <w:rsid w:val="00862CE4"/>
    <w:rsid w:val="00870D14"/>
    <w:rsid w:val="00891738"/>
    <w:rsid w:val="008D486B"/>
    <w:rsid w:val="009542B0"/>
    <w:rsid w:val="009E51D5"/>
    <w:rsid w:val="00A05F93"/>
    <w:rsid w:val="00A16ABA"/>
    <w:rsid w:val="00A17CB8"/>
    <w:rsid w:val="00A76BF7"/>
    <w:rsid w:val="00A951CE"/>
    <w:rsid w:val="00A97A78"/>
    <w:rsid w:val="00AA388B"/>
    <w:rsid w:val="00AB1B74"/>
    <w:rsid w:val="00AC3159"/>
    <w:rsid w:val="00B060AF"/>
    <w:rsid w:val="00B23CDE"/>
    <w:rsid w:val="00B346D0"/>
    <w:rsid w:val="00B37932"/>
    <w:rsid w:val="00B7072A"/>
    <w:rsid w:val="00B856C2"/>
    <w:rsid w:val="00BA57F4"/>
    <w:rsid w:val="00BB44E8"/>
    <w:rsid w:val="00BB6FA7"/>
    <w:rsid w:val="00BB72D8"/>
    <w:rsid w:val="00BC6ECA"/>
    <w:rsid w:val="00BE1765"/>
    <w:rsid w:val="00BE52E1"/>
    <w:rsid w:val="00C06E39"/>
    <w:rsid w:val="00C35D96"/>
    <w:rsid w:val="00C56CF2"/>
    <w:rsid w:val="00C81DA2"/>
    <w:rsid w:val="00C901F3"/>
    <w:rsid w:val="00C94CD3"/>
    <w:rsid w:val="00CA2F96"/>
    <w:rsid w:val="00CB3434"/>
    <w:rsid w:val="00CC729A"/>
    <w:rsid w:val="00D11462"/>
    <w:rsid w:val="00D41F16"/>
    <w:rsid w:val="00D52232"/>
    <w:rsid w:val="00D621A7"/>
    <w:rsid w:val="00D667E0"/>
    <w:rsid w:val="00D938CA"/>
    <w:rsid w:val="00D9685C"/>
    <w:rsid w:val="00DA518F"/>
    <w:rsid w:val="00DE54C8"/>
    <w:rsid w:val="00DF4F97"/>
    <w:rsid w:val="00E568BE"/>
    <w:rsid w:val="00E705CC"/>
    <w:rsid w:val="00E73629"/>
    <w:rsid w:val="00EA42B5"/>
    <w:rsid w:val="00ED46FA"/>
    <w:rsid w:val="00EF07C9"/>
    <w:rsid w:val="00F76C90"/>
    <w:rsid w:val="00F80476"/>
    <w:rsid w:val="00F822C3"/>
    <w:rsid w:val="00FA6374"/>
    <w:rsid w:val="00FB5902"/>
    <w:rsid w:val="00FC57A5"/>
    <w:rsid w:val="00FD6B54"/>
    <w:rsid w:val="00FE09DD"/>
    <w:rsid w:val="00FF007C"/>
    <w:rsid w:val="00FF116A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A0836"/>
  <w15:chartTrackingRefBased/>
  <w15:docId w15:val="{B8F91535-48A8-407A-A634-3EA848BD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851B08"/>
    <w:rPr>
      <w:i/>
      <w:iCs/>
    </w:rPr>
  </w:style>
  <w:style w:type="paragraph" w:styleId="Pidipagina">
    <w:name w:val="footer"/>
    <w:basedOn w:val="Normale"/>
    <w:link w:val="PidipaginaCarattere"/>
    <w:uiPriority w:val="99"/>
    <w:unhideWhenUsed/>
    <w:rsid w:val="00851B08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1B08"/>
    <w:rPr>
      <w:lang w:val="it-IT"/>
    </w:rPr>
  </w:style>
  <w:style w:type="table" w:customStyle="1" w:styleId="Tabellasemplice-21">
    <w:name w:val="Tabella semplice - 21"/>
    <w:basedOn w:val="Tabellanormale"/>
    <w:uiPriority w:val="42"/>
    <w:rsid w:val="00851B08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1901</Words>
  <Characters>10840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Verona</Company>
  <LinksUpToDate>false</LinksUpToDate>
  <CharactersWithSpaces>1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etto</dc:creator>
  <cp:keywords/>
  <dc:description/>
  <cp:lastModifiedBy>Antonio Lasalvia</cp:lastModifiedBy>
  <cp:revision>15</cp:revision>
  <dcterms:created xsi:type="dcterms:W3CDTF">2023-03-17T15:36:00Z</dcterms:created>
  <dcterms:modified xsi:type="dcterms:W3CDTF">2023-04-01T09:10:00Z</dcterms:modified>
</cp:coreProperties>
</file>